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20483" w14:textId="1D683475" w:rsidR="00E96545" w:rsidRPr="005322B7" w:rsidRDefault="00E96545" w:rsidP="00FB363D">
      <w:pPr>
        <w:spacing w:line="360" w:lineRule="auto"/>
        <w:ind w:right="210"/>
        <w:rPr>
          <w:rFonts w:ascii="Times New Roman" w:eastAsia="SimSun" w:hAnsi="Times New Roman" w:cs="Times New Roman"/>
          <w:b/>
          <w:szCs w:val="21"/>
        </w:rPr>
      </w:pPr>
      <w:r w:rsidRPr="005322B7">
        <w:rPr>
          <w:rFonts w:ascii="Times New Roman" w:eastAsia="SimSun" w:hAnsi="Times New Roman" w:cs="Times New Roman"/>
          <w:b/>
          <w:szCs w:val="21"/>
        </w:rPr>
        <w:t>Primers</w:t>
      </w:r>
      <w:r w:rsidR="008674EE" w:rsidRPr="005322B7">
        <w:rPr>
          <w:rFonts w:ascii="Times New Roman" w:eastAsia="SimSun" w:hAnsi="Times New Roman" w:cs="Times New Roman"/>
          <w:b/>
          <w:szCs w:val="21"/>
        </w:rPr>
        <w:t>’</w:t>
      </w:r>
      <w:r w:rsidRPr="005322B7">
        <w:rPr>
          <w:rFonts w:ascii="Times New Roman" w:eastAsia="SimSun" w:hAnsi="Times New Roman" w:cs="Times New Roman"/>
          <w:b/>
          <w:szCs w:val="21"/>
        </w:rPr>
        <w:t xml:space="preserve"> </w:t>
      </w:r>
      <w:r w:rsidR="009908CA" w:rsidRPr="005322B7">
        <w:rPr>
          <w:rFonts w:ascii="Times New Roman" w:eastAsia="SimSun" w:hAnsi="Times New Roman" w:cs="Times New Roman"/>
          <w:b/>
          <w:szCs w:val="21"/>
        </w:rPr>
        <w:t>sequences</w:t>
      </w:r>
    </w:p>
    <w:tbl>
      <w:tblPr>
        <w:tblW w:w="9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1985"/>
        <w:gridCol w:w="4110"/>
        <w:gridCol w:w="1701"/>
      </w:tblGrid>
      <w:tr w:rsidR="005322B7" w:rsidRPr="005322B7" w14:paraId="3CF17F13" w14:textId="18BED960" w:rsidTr="00BE7F43">
        <w:trPr>
          <w:trHeight w:val="296"/>
        </w:trPr>
        <w:tc>
          <w:tcPr>
            <w:tcW w:w="1276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20E22BA5" w14:textId="77777777" w:rsidR="00BE7F43" w:rsidRPr="005322B7" w:rsidRDefault="00BE7F43" w:rsidP="00FB36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322B7">
              <w:rPr>
                <w:rFonts w:ascii="Times New Roman" w:hAnsi="Times New Roman" w:cs="Times New Roman"/>
                <w:b/>
                <w:bCs/>
                <w:szCs w:val="21"/>
              </w:rPr>
              <w:t xml:space="preserve">Gene </w:t>
            </w:r>
            <w:r w:rsidRPr="005322B7">
              <w:rPr>
                <w:rFonts w:ascii="Times New Roman" w:hAnsi="Times New Roman" w:cs="Times New Roman" w:hint="eastAsia"/>
                <w:b/>
                <w:bCs/>
                <w:szCs w:val="21"/>
              </w:rPr>
              <w:t>name</w:t>
            </w:r>
          </w:p>
        </w:tc>
        <w:tc>
          <w:tcPr>
            <w:tcW w:w="1985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1FB10FB7" w14:textId="53B856C8" w:rsidR="00BE7F43" w:rsidRPr="005322B7" w:rsidRDefault="008674EE" w:rsidP="00FB36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322B7">
              <w:rPr>
                <w:rFonts w:ascii="Times New Roman" w:hAnsi="Times New Roman" w:cs="Times New Roman"/>
                <w:b/>
                <w:bCs/>
                <w:szCs w:val="21"/>
              </w:rPr>
              <w:t xml:space="preserve">NCBI </w:t>
            </w:r>
            <w:r w:rsidR="00BE7F43" w:rsidRPr="005322B7">
              <w:rPr>
                <w:rFonts w:ascii="Times New Roman" w:hAnsi="Times New Roman" w:cs="Times New Roman"/>
                <w:b/>
                <w:bCs/>
                <w:szCs w:val="21"/>
              </w:rPr>
              <w:t>Accession no.</w:t>
            </w:r>
          </w:p>
        </w:tc>
        <w:tc>
          <w:tcPr>
            <w:tcW w:w="411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66B4B0DA" w14:textId="77777777" w:rsidR="00BE7F43" w:rsidRPr="005322B7" w:rsidRDefault="00BE7F43" w:rsidP="00FB36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322B7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 w:rsidRPr="005322B7">
              <w:rPr>
                <w:rFonts w:ascii="Times New Roman" w:hAnsi="Times New Roman" w:cs="Times New Roman" w:hint="eastAsia"/>
                <w:b/>
                <w:bCs/>
                <w:szCs w:val="21"/>
              </w:rPr>
              <w:t>equences</w:t>
            </w:r>
            <w:r w:rsidRPr="005322B7">
              <w:rPr>
                <w:rFonts w:ascii="Times New Roman" w:hAnsi="Times New Roman" w:cs="Times New Roman"/>
                <w:b/>
                <w:bCs/>
                <w:szCs w:val="21"/>
              </w:rPr>
              <w:t xml:space="preserve"> (5′–3′)</w:t>
            </w:r>
          </w:p>
        </w:tc>
        <w:tc>
          <w:tcPr>
            <w:tcW w:w="1701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 w:themeFill="background1"/>
            <w:vAlign w:val="center"/>
          </w:tcPr>
          <w:p w14:paraId="6CA60559" w14:textId="3EEA12D1" w:rsidR="00BE7F43" w:rsidRPr="005322B7" w:rsidRDefault="00BE7F43" w:rsidP="008674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322B7">
              <w:rPr>
                <w:rFonts w:ascii="Times New Roman" w:hAnsi="Times New Roman" w:cs="Times New Roman"/>
                <w:b/>
                <w:bCs/>
                <w:szCs w:val="21"/>
              </w:rPr>
              <w:t xml:space="preserve">Primer </w:t>
            </w:r>
            <w:r w:rsidR="008674EE" w:rsidRPr="005322B7">
              <w:rPr>
                <w:rFonts w:ascii="Times New Roman" w:hAnsi="Times New Roman" w:cs="Times New Roman"/>
                <w:b/>
                <w:bCs/>
                <w:szCs w:val="21"/>
              </w:rPr>
              <w:t xml:space="preserve">pair efficiency   </w:t>
            </w:r>
          </w:p>
        </w:tc>
      </w:tr>
      <w:tr w:rsidR="005322B7" w:rsidRPr="005322B7" w14:paraId="557CEFCC" w14:textId="3828207E" w:rsidTr="00BE7F43">
        <w:trPr>
          <w:trHeight w:val="296"/>
        </w:trPr>
        <w:tc>
          <w:tcPr>
            <w:tcW w:w="1276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17A4DA9D" w14:textId="77777777" w:rsidR="00BE7F43" w:rsidRPr="005322B7" w:rsidRDefault="00BE7F43" w:rsidP="00C92A3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5322B7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srebp</w:t>
            </w:r>
            <w:proofErr w:type="spellEnd"/>
          </w:p>
        </w:tc>
        <w:tc>
          <w:tcPr>
            <w:tcW w:w="1985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2A63834A" w14:textId="77777777" w:rsidR="00BE7F43" w:rsidRPr="005322B7" w:rsidRDefault="00BE7F43" w:rsidP="00C92A3F">
            <w:pPr>
              <w:rPr>
                <w:rFonts w:ascii="Times New Roman" w:hAnsi="Times New Roman" w:cs="Times New Roman"/>
                <w:szCs w:val="21"/>
              </w:rPr>
            </w:pPr>
            <w:r w:rsidRPr="005322B7">
              <w:rPr>
                <w:rFonts w:ascii="Times New Roman" w:hAnsi="Times New Roman" w:cs="Times New Roman"/>
                <w:szCs w:val="21"/>
              </w:rPr>
              <w:t>KJ162572</w:t>
            </w:r>
          </w:p>
        </w:tc>
        <w:tc>
          <w:tcPr>
            <w:tcW w:w="411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46B087F2" w14:textId="77777777" w:rsidR="00BE7F43" w:rsidRPr="005322B7" w:rsidRDefault="00BE7F43" w:rsidP="00C92A3F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5322B7">
              <w:rPr>
                <w:rFonts w:ascii="Times New Roman" w:hAnsi="Times New Roman" w:cs="Times New Roman"/>
                <w:szCs w:val="21"/>
              </w:rPr>
              <w:t>F  CGTCTGCTTCACTTCACTACTC</w:t>
            </w:r>
            <w:proofErr w:type="gramEnd"/>
          </w:p>
          <w:p w14:paraId="7D5C357D" w14:textId="77777777" w:rsidR="00BE7F43" w:rsidRPr="005322B7" w:rsidRDefault="00BE7F43" w:rsidP="00C92A3F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5322B7">
              <w:rPr>
                <w:rFonts w:ascii="Times New Roman" w:hAnsi="Times New Roman" w:cs="Times New Roman"/>
                <w:szCs w:val="21"/>
              </w:rPr>
              <w:t>R  GGACCAGTCTTCATCCACAAA</w:t>
            </w:r>
            <w:proofErr w:type="gramEnd"/>
          </w:p>
        </w:tc>
        <w:tc>
          <w:tcPr>
            <w:tcW w:w="1701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7350AC" w14:textId="6D248027" w:rsidR="00BE7F43" w:rsidRPr="005322B7" w:rsidRDefault="00BE7F43" w:rsidP="00BE7F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22B7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5322B7">
              <w:rPr>
                <w:rFonts w:ascii="Times New Roman" w:hAnsi="Times New Roman" w:cs="Times New Roman"/>
                <w:szCs w:val="21"/>
              </w:rPr>
              <w:t>8%</w:t>
            </w:r>
          </w:p>
        </w:tc>
      </w:tr>
      <w:tr w:rsidR="005322B7" w:rsidRPr="005322B7" w14:paraId="7EFC6D59" w14:textId="40EABA97" w:rsidTr="00BE7F43">
        <w:trPr>
          <w:trHeight w:val="29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35085AD3" w14:textId="77777777" w:rsidR="00BE7F43" w:rsidRPr="005322B7" w:rsidRDefault="00BE7F43" w:rsidP="00C92A3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5322B7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fa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1C9111D8" w14:textId="77777777" w:rsidR="00BE7F43" w:rsidRPr="005322B7" w:rsidRDefault="00BE7F43" w:rsidP="00C92A3F">
            <w:pPr>
              <w:rPr>
                <w:rFonts w:ascii="Times New Roman" w:hAnsi="Times New Roman" w:cs="Times New Roman"/>
                <w:szCs w:val="21"/>
              </w:rPr>
            </w:pPr>
            <w:r w:rsidRPr="005322B7">
              <w:rPr>
                <w:rFonts w:ascii="Times New Roman" w:hAnsi="Times New Roman" w:cs="Times New Roman"/>
                <w:szCs w:val="21"/>
              </w:rPr>
              <w:t>KY378913.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04663FFF" w14:textId="77777777" w:rsidR="00BE7F43" w:rsidRPr="005322B7" w:rsidRDefault="00BE7F43" w:rsidP="00C92A3F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5322B7">
              <w:rPr>
                <w:rFonts w:ascii="Times New Roman" w:hAnsi="Times New Roman" w:cs="Times New Roman"/>
                <w:szCs w:val="21"/>
              </w:rPr>
              <w:t>F  CAGCGCCGCCACGACAACCT</w:t>
            </w:r>
            <w:proofErr w:type="gramEnd"/>
          </w:p>
          <w:p w14:paraId="61B1D9C6" w14:textId="77777777" w:rsidR="00BE7F43" w:rsidRPr="005322B7" w:rsidRDefault="00BE7F43" w:rsidP="00C92A3F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5322B7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5322B7">
              <w:rPr>
                <w:rFonts w:ascii="Times New Roman" w:hAnsi="Times New Roman" w:cs="Times New Roman"/>
                <w:szCs w:val="21"/>
              </w:rPr>
              <w:t xml:space="preserve">  GGCCTCCGCTGGCACAGGAA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05001C" w14:textId="1ECB3E7E" w:rsidR="00BE7F43" w:rsidRPr="005322B7" w:rsidRDefault="00BE7F43" w:rsidP="00BE7F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22B7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5322B7">
              <w:rPr>
                <w:rFonts w:ascii="Times New Roman" w:hAnsi="Times New Roman" w:cs="Times New Roman"/>
                <w:szCs w:val="21"/>
              </w:rPr>
              <w:t>3%</w:t>
            </w:r>
          </w:p>
        </w:tc>
      </w:tr>
      <w:tr w:rsidR="005322B7" w:rsidRPr="005322B7" w14:paraId="20341A97" w14:textId="42E1F010" w:rsidTr="00BE7F43">
        <w:trPr>
          <w:trHeight w:val="29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34FBE92B" w14:textId="77777777" w:rsidR="00BE7F43" w:rsidRPr="005322B7" w:rsidRDefault="00BE7F43" w:rsidP="00C92A3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322B7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accα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3F2CD796" w14:textId="77777777" w:rsidR="00BE7F43" w:rsidRPr="005322B7" w:rsidRDefault="00BE7F43" w:rsidP="00C92A3F">
            <w:pPr>
              <w:rPr>
                <w:rFonts w:ascii="Times New Roman" w:hAnsi="Times New Roman" w:cs="Times New Roman"/>
                <w:szCs w:val="21"/>
              </w:rPr>
            </w:pPr>
            <w:r w:rsidRPr="005322B7">
              <w:rPr>
                <w:rFonts w:ascii="Times New Roman" w:hAnsi="Times New Roman" w:cs="Times New Roman"/>
                <w:szCs w:val="21"/>
              </w:rPr>
              <w:t>XM_042723589.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36575B7A" w14:textId="77777777" w:rsidR="00BE7F43" w:rsidRPr="005322B7" w:rsidRDefault="00BE7F43" w:rsidP="00C92A3F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5322B7">
              <w:rPr>
                <w:rFonts w:ascii="Times New Roman" w:hAnsi="Times New Roman" w:cs="Times New Roman"/>
                <w:szCs w:val="21"/>
              </w:rPr>
              <w:t>F  CCGGGCCGCATGCAGGAGAA</w:t>
            </w:r>
            <w:proofErr w:type="gramEnd"/>
          </w:p>
          <w:p w14:paraId="505D23D2" w14:textId="77777777" w:rsidR="00BE7F43" w:rsidRPr="005322B7" w:rsidRDefault="00BE7F43" w:rsidP="00C92A3F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5322B7">
              <w:rPr>
                <w:rFonts w:ascii="Times New Roman" w:hAnsi="Times New Roman" w:cs="Times New Roman"/>
                <w:szCs w:val="21"/>
              </w:rPr>
              <w:t>R  TGGCCGTCCGTCAGCTCACTGTT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C370FF" w14:textId="58A9748D" w:rsidR="00BE7F43" w:rsidRPr="005322B7" w:rsidRDefault="00BE7F43" w:rsidP="00BE7F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22B7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322B7">
              <w:rPr>
                <w:rFonts w:ascii="Times New Roman" w:hAnsi="Times New Roman" w:cs="Times New Roman"/>
                <w:szCs w:val="21"/>
              </w:rPr>
              <w:t>01%</w:t>
            </w:r>
          </w:p>
        </w:tc>
      </w:tr>
      <w:tr w:rsidR="005322B7" w:rsidRPr="005322B7" w14:paraId="5EBD89C1" w14:textId="14D2E904" w:rsidTr="00BE7F43">
        <w:trPr>
          <w:trHeight w:val="29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09ECCA88" w14:textId="77777777" w:rsidR="00BE7F43" w:rsidRPr="005322B7" w:rsidRDefault="00BE7F43" w:rsidP="00C92A3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5322B7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hsl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5C22754F" w14:textId="77777777" w:rsidR="00BE7F43" w:rsidRPr="005322B7" w:rsidRDefault="00BE7F43" w:rsidP="00C92A3F">
            <w:pPr>
              <w:rPr>
                <w:rFonts w:ascii="Times New Roman" w:hAnsi="Times New Roman" w:cs="Times New Roman"/>
                <w:szCs w:val="21"/>
              </w:rPr>
            </w:pPr>
            <w:r w:rsidRPr="005322B7">
              <w:rPr>
                <w:rFonts w:ascii="Times New Roman" w:hAnsi="Times New Roman" w:cs="Times New Roman"/>
                <w:szCs w:val="21"/>
              </w:rPr>
              <w:t>MF061228.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30FB307E" w14:textId="77777777" w:rsidR="00BE7F43" w:rsidRPr="005322B7" w:rsidRDefault="00BE7F43" w:rsidP="00C92A3F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5322B7">
              <w:rPr>
                <w:rFonts w:ascii="Times New Roman" w:hAnsi="Times New Roman" w:cs="Times New Roman"/>
                <w:szCs w:val="21"/>
              </w:rPr>
              <w:t>F  GCCCTGGGCCAGTCAAAGTGC</w:t>
            </w:r>
            <w:proofErr w:type="gramEnd"/>
          </w:p>
          <w:p w14:paraId="2F800E9E" w14:textId="77777777" w:rsidR="00BE7F43" w:rsidRPr="005322B7" w:rsidRDefault="00BE7F43" w:rsidP="00C92A3F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5322B7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5322B7">
              <w:rPr>
                <w:rFonts w:ascii="Times New Roman" w:hAnsi="Times New Roman" w:cs="Times New Roman"/>
                <w:szCs w:val="21"/>
              </w:rPr>
              <w:t xml:space="preserve">  CCCTCGGGACGAGAAAGGGCCAA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41F406" w14:textId="7B0A42E6" w:rsidR="00BE7F43" w:rsidRPr="005322B7" w:rsidRDefault="00BE7F43" w:rsidP="00BE7F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22B7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5322B7">
              <w:rPr>
                <w:rFonts w:ascii="Times New Roman" w:hAnsi="Times New Roman" w:cs="Times New Roman"/>
                <w:szCs w:val="21"/>
              </w:rPr>
              <w:t>4%</w:t>
            </w:r>
          </w:p>
        </w:tc>
      </w:tr>
      <w:tr w:rsidR="005322B7" w:rsidRPr="005322B7" w14:paraId="26F95EE1" w14:textId="4F3B8583" w:rsidTr="00BE7F43">
        <w:trPr>
          <w:trHeight w:val="29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285AA075" w14:textId="77777777" w:rsidR="00BE7F43" w:rsidRPr="005322B7" w:rsidRDefault="00BE7F43" w:rsidP="00C92A3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5322B7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atgl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37CA7F32" w14:textId="77777777" w:rsidR="00BE7F43" w:rsidRPr="005322B7" w:rsidRDefault="00BE7F43" w:rsidP="00C92A3F">
            <w:pPr>
              <w:rPr>
                <w:rFonts w:ascii="Times New Roman" w:hAnsi="Times New Roman" w:cs="Times New Roman"/>
                <w:szCs w:val="21"/>
              </w:rPr>
            </w:pPr>
            <w:r w:rsidRPr="005322B7">
              <w:rPr>
                <w:rFonts w:ascii="Times New Roman" w:hAnsi="Times New Roman" w:cs="Times New Roman"/>
                <w:szCs w:val="21"/>
              </w:rPr>
              <w:t>KY906167.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6E7E8112" w14:textId="77777777" w:rsidR="00BE7F43" w:rsidRPr="005322B7" w:rsidRDefault="00BE7F43" w:rsidP="00C92A3F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5322B7">
              <w:rPr>
                <w:rFonts w:ascii="Times New Roman" w:hAnsi="Times New Roman" w:cs="Times New Roman"/>
                <w:szCs w:val="21"/>
              </w:rPr>
              <w:t>F  ACAGGATCACTCCAGCATCG</w:t>
            </w:r>
            <w:proofErr w:type="gramEnd"/>
          </w:p>
          <w:p w14:paraId="062A7C90" w14:textId="77777777" w:rsidR="00BE7F43" w:rsidRPr="005322B7" w:rsidRDefault="00BE7F43" w:rsidP="00C92A3F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5322B7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5322B7">
              <w:rPr>
                <w:rFonts w:ascii="Times New Roman" w:hAnsi="Times New Roman" w:cs="Times New Roman"/>
                <w:szCs w:val="21"/>
              </w:rPr>
              <w:t xml:space="preserve">  CCTCCACCAGCGCTTTATGT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7DCBD5" w14:textId="7B416E18" w:rsidR="00BE7F43" w:rsidRPr="005322B7" w:rsidRDefault="00BE7F43" w:rsidP="00BE7F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22B7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5322B7">
              <w:rPr>
                <w:rFonts w:ascii="Times New Roman" w:hAnsi="Times New Roman" w:cs="Times New Roman"/>
                <w:szCs w:val="21"/>
              </w:rPr>
              <w:t>6%</w:t>
            </w:r>
          </w:p>
        </w:tc>
      </w:tr>
      <w:tr w:rsidR="005322B7" w:rsidRPr="005322B7" w14:paraId="530EDBBF" w14:textId="2A016AAB" w:rsidTr="00BE7F43">
        <w:trPr>
          <w:trHeight w:val="29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36316DD5" w14:textId="77777777" w:rsidR="00BE7F43" w:rsidRPr="005322B7" w:rsidRDefault="00BE7F43" w:rsidP="00C92A3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322B7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pt-1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214F5B99" w14:textId="77777777" w:rsidR="00BE7F43" w:rsidRPr="005322B7" w:rsidRDefault="00BE7F43" w:rsidP="00C92A3F">
            <w:pPr>
              <w:rPr>
                <w:rFonts w:ascii="Times New Roman" w:hAnsi="Times New Roman" w:cs="Times New Roman"/>
                <w:szCs w:val="21"/>
              </w:rPr>
            </w:pPr>
            <w:r w:rsidRPr="005322B7">
              <w:rPr>
                <w:rFonts w:ascii="Times New Roman" w:hAnsi="Times New Roman" w:cs="Times New Roman"/>
                <w:szCs w:val="21"/>
              </w:rPr>
              <w:t>KP262350.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7C79C08A" w14:textId="77777777" w:rsidR="00BE7F43" w:rsidRPr="005322B7" w:rsidRDefault="00BE7F43" w:rsidP="00C92A3F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5322B7">
              <w:rPr>
                <w:rFonts w:ascii="Times New Roman" w:hAnsi="Times New Roman" w:cs="Times New Roman"/>
                <w:szCs w:val="21"/>
              </w:rPr>
              <w:t>F  CGCGAGGGCCGGACGGAAAC</w:t>
            </w:r>
            <w:proofErr w:type="gramEnd"/>
          </w:p>
          <w:p w14:paraId="65DC64AB" w14:textId="77777777" w:rsidR="00BE7F43" w:rsidRPr="005322B7" w:rsidRDefault="00BE7F43" w:rsidP="00C92A3F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5322B7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5322B7">
              <w:rPr>
                <w:rFonts w:ascii="Times New Roman" w:hAnsi="Times New Roman" w:cs="Times New Roman"/>
                <w:szCs w:val="21"/>
              </w:rPr>
              <w:t xml:space="preserve">  TCGTGGTGCTCTCGTCCTCCA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65F61E" w14:textId="19465DAD" w:rsidR="00BE7F43" w:rsidRPr="005322B7" w:rsidRDefault="00BE7F43" w:rsidP="00BE7F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22B7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5322B7">
              <w:rPr>
                <w:rFonts w:ascii="Times New Roman" w:hAnsi="Times New Roman" w:cs="Times New Roman"/>
                <w:szCs w:val="21"/>
              </w:rPr>
              <w:t>7%</w:t>
            </w:r>
          </w:p>
        </w:tc>
      </w:tr>
      <w:tr w:rsidR="005322B7" w:rsidRPr="005322B7" w14:paraId="0C4BCA6D" w14:textId="499FA820" w:rsidTr="00BE7F43">
        <w:trPr>
          <w:trHeight w:val="29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7C11103D" w14:textId="77777777" w:rsidR="00BE7F43" w:rsidRPr="005322B7" w:rsidRDefault="00BE7F43" w:rsidP="00C92A3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322B7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pt-1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35A8FCE8" w14:textId="77777777" w:rsidR="00BE7F43" w:rsidRPr="005322B7" w:rsidRDefault="00BE7F43" w:rsidP="00C92A3F">
            <w:pPr>
              <w:rPr>
                <w:rFonts w:ascii="Times New Roman" w:hAnsi="Times New Roman" w:cs="Times New Roman"/>
                <w:szCs w:val="21"/>
              </w:rPr>
            </w:pPr>
            <w:r w:rsidRPr="005322B7">
              <w:rPr>
                <w:rFonts w:ascii="Times New Roman" w:hAnsi="Times New Roman" w:cs="Times New Roman"/>
                <w:szCs w:val="21"/>
              </w:rPr>
              <w:t>KJ816746.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2EFB16CA" w14:textId="77777777" w:rsidR="00BE7F43" w:rsidRPr="005322B7" w:rsidRDefault="00BE7F43" w:rsidP="00C92A3F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5322B7">
              <w:rPr>
                <w:rFonts w:ascii="Times New Roman" w:hAnsi="Times New Roman" w:cs="Times New Roman"/>
                <w:szCs w:val="21"/>
              </w:rPr>
              <w:t>F  GCATAGACTCACCCTTCCTCAAA</w:t>
            </w:r>
            <w:proofErr w:type="gramEnd"/>
          </w:p>
          <w:p w14:paraId="71A61A4C" w14:textId="77777777" w:rsidR="00BE7F43" w:rsidRPr="005322B7" w:rsidRDefault="00BE7F43" w:rsidP="00C92A3F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5322B7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5322B7">
              <w:rPr>
                <w:rFonts w:ascii="Times New Roman" w:hAnsi="Times New Roman" w:cs="Times New Roman"/>
                <w:szCs w:val="21"/>
              </w:rPr>
              <w:t xml:space="preserve">  GAATGTCGATGAGATTGAGCTGC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01BB8E" w14:textId="5AEF5524" w:rsidR="00BE7F43" w:rsidRPr="005322B7" w:rsidRDefault="00BE7F43" w:rsidP="00BE7F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22B7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5322B7">
              <w:rPr>
                <w:rFonts w:ascii="Times New Roman" w:hAnsi="Times New Roman" w:cs="Times New Roman"/>
                <w:szCs w:val="21"/>
              </w:rPr>
              <w:t>7%</w:t>
            </w:r>
          </w:p>
        </w:tc>
      </w:tr>
      <w:tr w:rsidR="005322B7" w:rsidRPr="005322B7" w14:paraId="6B99EBD8" w14:textId="1684E798" w:rsidTr="00BE7F43">
        <w:trPr>
          <w:trHeight w:val="29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064A05C3" w14:textId="732F6FFB" w:rsidR="00BE7F43" w:rsidRPr="005322B7" w:rsidRDefault="00BE7F43" w:rsidP="00C92A3F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5322B7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igf-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60CBBF1D" w14:textId="4249D4CF" w:rsidR="00BE7F43" w:rsidRPr="005322B7" w:rsidRDefault="00BE7F43" w:rsidP="00C92A3F">
            <w:pPr>
              <w:rPr>
                <w:rFonts w:ascii="Times New Roman" w:hAnsi="Times New Roman" w:cs="Times New Roman"/>
                <w:szCs w:val="21"/>
              </w:rPr>
            </w:pPr>
            <w:r w:rsidRPr="005322B7">
              <w:rPr>
                <w:rFonts w:ascii="Times New Roman" w:hAnsi="Times New Roman" w:cs="Times New Roman"/>
                <w:szCs w:val="21"/>
              </w:rPr>
              <w:t>XM_019092966.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2E87230A" w14:textId="77777777" w:rsidR="00BE7F43" w:rsidRPr="005322B7" w:rsidRDefault="00BE7F43" w:rsidP="00C92A3F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5322B7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5322B7">
              <w:rPr>
                <w:rFonts w:ascii="Times New Roman" w:hAnsi="Times New Roman" w:cs="Times New Roman"/>
                <w:szCs w:val="21"/>
              </w:rPr>
              <w:t xml:space="preserve">  TCCCAGGACACCAAAG</w:t>
            </w:r>
            <w:proofErr w:type="gramEnd"/>
          </w:p>
          <w:p w14:paraId="036F9AFF" w14:textId="5CEB47FC" w:rsidR="00BE7F43" w:rsidRPr="005322B7" w:rsidRDefault="00BE7F43" w:rsidP="00C92A3F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5322B7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5322B7">
              <w:rPr>
                <w:rFonts w:ascii="Times New Roman" w:hAnsi="Times New Roman" w:cs="Times New Roman"/>
                <w:szCs w:val="21"/>
              </w:rPr>
              <w:t xml:space="preserve">  TCGCCCTACTGTCTTCTA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B55DC2" w14:textId="3CD741CE" w:rsidR="00BE7F43" w:rsidRPr="005322B7" w:rsidRDefault="00BE7F43" w:rsidP="00BE7F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22B7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5322B7">
              <w:rPr>
                <w:rFonts w:ascii="Times New Roman" w:hAnsi="Times New Roman" w:cs="Times New Roman"/>
                <w:szCs w:val="21"/>
              </w:rPr>
              <w:t>8%</w:t>
            </w:r>
          </w:p>
        </w:tc>
      </w:tr>
      <w:tr w:rsidR="005322B7" w:rsidRPr="005322B7" w14:paraId="0C0AA384" w14:textId="5FDA7D0B" w:rsidTr="00BE7F43">
        <w:trPr>
          <w:trHeight w:val="29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0C8EC2BC" w14:textId="36FC2B6B" w:rsidR="00BE7F43" w:rsidRPr="005322B7" w:rsidRDefault="00BE7F43" w:rsidP="00C92A3F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5322B7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gc-1α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5BD165FC" w14:textId="30231A03" w:rsidR="00BE7F43" w:rsidRPr="005322B7" w:rsidRDefault="00BE7F43" w:rsidP="00C92A3F">
            <w:pPr>
              <w:rPr>
                <w:rFonts w:ascii="Times New Roman" w:hAnsi="Times New Roman" w:cs="Times New Roman"/>
                <w:szCs w:val="21"/>
              </w:rPr>
            </w:pPr>
            <w:r w:rsidRPr="005322B7">
              <w:rPr>
                <w:rFonts w:ascii="Times New Roman" w:hAnsi="Times New Roman" w:cs="Times New Roman"/>
                <w:szCs w:val="21"/>
              </w:rPr>
              <w:t>XM_042765856.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5405A3AF" w14:textId="77777777" w:rsidR="00BE7F43" w:rsidRPr="005322B7" w:rsidRDefault="00BE7F43" w:rsidP="00C92A3F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5322B7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5322B7">
              <w:rPr>
                <w:rFonts w:ascii="Times New Roman" w:hAnsi="Times New Roman" w:cs="Times New Roman"/>
                <w:szCs w:val="21"/>
              </w:rPr>
              <w:t xml:space="preserve">  CTTGCTGCCCTTGAGAATGG</w:t>
            </w:r>
            <w:proofErr w:type="gramEnd"/>
          </w:p>
          <w:p w14:paraId="0B425D86" w14:textId="2078B671" w:rsidR="00BE7F43" w:rsidRPr="005322B7" w:rsidRDefault="00BE7F43" w:rsidP="00C92A3F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5322B7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5322B7">
              <w:rPr>
                <w:rFonts w:ascii="Times New Roman" w:hAnsi="Times New Roman" w:cs="Times New Roman"/>
                <w:szCs w:val="21"/>
              </w:rPr>
              <w:t xml:space="preserve">  AGCATGCGCATCTAAGTCTGT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FBF738" w14:textId="7ADBF5C4" w:rsidR="00BE7F43" w:rsidRPr="005322B7" w:rsidRDefault="00BE7F43" w:rsidP="00BE7F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22B7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5322B7">
              <w:rPr>
                <w:rFonts w:ascii="Times New Roman" w:hAnsi="Times New Roman" w:cs="Times New Roman"/>
                <w:szCs w:val="21"/>
              </w:rPr>
              <w:t>3%</w:t>
            </w:r>
          </w:p>
        </w:tc>
      </w:tr>
      <w:tr w:rsidR="005322B7" w:rsidRPr="005322B7" w14:paraId="75850DC7" w14:textId="6C481295" w:rsidTr="00BE7F43">
        <w:trPr>
          <w:trHeight w:val="29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40D1FF82" w14:textId="6E80EA0F" w:rsidR="00BE7F43" w:rsidRPr="005322B7" w:rsidRDefault="00BE7F43" w:rsidP="00C92A3F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5322B7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glut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5343F392" w14:textId="0D3D69A5" w:rsidR="00BE7F43" w:rsidRPr="005322B7" w:rsidRDefault="00BE7F43" w:rsidP="00C92A3F">
            <w:pPr>
              <w:rPr>
                <w:rFonts w:ascii="Times New Roman" w:hAnsi="Times New Roman" w:cs="Times New Roman"/>
                <w:szCs w:val="21"/>
              </w:rPr>
            </w:pPr>
            <w:r w:rsidRPr="005322B7">
              <w:rPr>
                <w:rFonts w:ascii="Times New Roman" w:hAnsi="Times New Roman" w:cs="Times New Roman"/>
                <w:szCs w:val="21"/>
              </w:rPr>
              <w:t>XM_042718276.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606F987D" w14:textId="77777777" w:rsidR="00BE7F43" w:rsidRPr="005322B7" w:rsidRDefault="00BE7F43" w:rsidP="00C92A3F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5322B7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5322B7">
              <w:rPr>
                <w:rFonts w:ascii="Times New Roman" w:hAnsi="Times New Roman" w:cs="Times New Roman"/>
                <w:szCs w:val="21"/>
              </w:rPr>
              <w:t xml:space="preserve">  CCAGCAGCCATCGCATTAGC</w:t>
            </w:r>
            <w:proofErr w:type="gramEnd"/>
          </w:p>
          <w:p w14:paraId="70E3FD9B" w14:textId="452A8A63" w:rsidR="00BE7F43" w:rsidRPr="005322B7" w:rsidRDefault="00BE7F43" w:rsidP="00C92A3F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5322B7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5322B7">
              <w:rPr>
                <w:rFonts w:ascii="Times New Roman" w:hAnsi="Times New Roman" w:cs="Times New Roman"/>
                <w:szCs w:val="21"/>
              </w:rPr>
              <w:t xml:space="preserve">  GCACCATCTCAGCCTCTTCTTG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FDC5E8" w14:textId="42B100C9" w:rsidR="00BE7F43" w:rsidRPr="005322B7" w:rsidRDefault="00BE7F43" w:rsidP="00BE7F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22B7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5322B7">
              <w:rPr>
                <w:rFonts w:ascii="Times New Roman" w:hAnsi="Times New Roman" w:cs="Times New Roman"/>
                <w:szCs w:val="21"/>
              </w:rPr>
              <w:t>5%</w:t>
            </w:r>
          </w:p>
        </w:tc>
      </w:tr>
      <w:tr w:rsidR="005322B7" w:rsidRPr="005322B7" w14:paraId="1DDEC429" w14:textId="599E1EC9" w:rsidTr="00BE7F43">
        <w:trPr>
          <w:trHeight w:val="29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52A171F7" w14:textId="77777777" w:rsidR="00BE7F43" w:rsidRPr="005322B7" w:rsidRDefault="00BE7F43" w:rsidP="00C92A3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322B7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hk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169DFDAE" w14:textId="77777777" w:rsidR="00BE7F43" w:rsidRPr="005322B7" w:rsidRDefault="00BE7F43" w:rsidP="00C92A3F">
            <w:pPr>
              <w:rPr>
                <w:rFonts w:ascii="Times New Roman" w:hAnsi="Times New Roman" w:cs="Times New Roman"/>
                <w:szCs w:val="21"/>
              </w:rPr>
            </w:pPr>
            <w:r w:rsidRPr="005322B7">
              <w:rPr>
                <w:rFonts w:ascii="Times New Roman" w:hAnsi="Times New Roman" w:cs="Times New Roman"/>
                <w:szCs w:val="21"/>
              </w:rPr>
              <w:t>XM_042736852.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4619B3BC" w14:textId="77777777" w:rsidR="00BE7F43" w:rsidRPr="005322B7" w:rsidRDefault="00BE7F43" w:rsidP="00C92A3F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5322B7">
              <w:rPr>
                <w:rFonts w:ascii="Times New Roman" w:hAnsi="Times New Roman" w:cs="Times New Roman"/>
                <w:szCs w:val="21"/>
              </w:rPr>
              <w:t>F  TGGCGCTACTGCAGGTCAGGT</w:t>
            </w:r>
            <w:proofErr w:type="gramEnd"/>
          </w:p>
          <w:p w14:paraId="6310FDA0" w14:textId="77777777" w:rsidR="00BE7F43" w:rsidRPr="005322B7" w:rsidRDefault="00BE7F43" w:rsidP="00C92A3F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5322B7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5322B7">
              <w:rPr>
                <w:rFonts w:ascii="Times New Roman" w:hAnsi="Times New Roman" w:cs="Times New Roman"/>
                <w:szCs w:val="21"/>
              </w:rPr>
              <w:t xml:space="preserve">  AGCCCGGCGGGAAACAGCTC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0FE621" w14:textId="0CD7E9C6" w:rsidR="00BE7F43" w:rsidRPr="005322B7" w:rsidRDefault="00BE7F43" w:rsidP="00BE7F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22B7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5322B7">
              <w:rPr>
                <w:rFonts w:ascii="Times New Roman" w:hAnsi="Times New Roman" w:cs="Times New Roman"/>
                <w:szCs w:val="21"/>
              </w:rPr>
              <w:t>4%</w:t>
            </w:r>
          </w:p>
        </w:tc>
      </w:tr>
      <w:tr w:rsidR="005322B7" w:rsidRPr="005322B7" w14:paraId="649160C4" w14:textId="56FC430C" w:rsidTr="00BE7F43">
        <w:trPr>
          <w:trHeight w:val="29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061814FE" w14:textId="77777777" w:rsidR="00BE7F43" w:rsidRPr="005322B7" w:rsidRDefault="00BE7F43" w:rsidP="00C92A3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322B7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k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64E9FB4F" w14:textId="77777777" w:rsidR="00BE7F43" w:rsidRPr="005322B7" w:rsidRDefault="00BE7F43" w:rsidP="00C92A3F">
            <w:pPr>
              <w:rPr>
                <w:rFonts w:ascii="Times New Roman" w:hAnsi="Times New Roman" w:cs="Times New Roman"/>
                <w:szCs w:val="21"/>
              </w:rPr>
            </w:pPr>
            <w:r w:rsidRPr="005322B7">
              <w:rPr>
                <w:rFonts w:ascii="Times New Roman" w:hAnsi="Times New Roman" w:cs="Times New Roman"/>
                <w:szCs w:val="21"/>
              </w:rPr>
              <w:t>XM_042715494.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7F5AF7E3" w14:textId="77777777" w:rsidR="00BE7F43" w:rsidRPr="005322B7" w:rsidRDefault="00BE7F43" w:rsidP="00C92A3F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5322B7">
              <w:rPr>
                <w:rFonts w:ascii="Times New Roman" w:hAnsi="Times New Roman" w:cs="Times New Roman"/>
                <w:szCs w:val="21"/>
              </w:rPr>
              <w:t>F  AACGACGTGTGGGCCGAGGA</w:t>
            </w:r>
            <w:proofErr w:type="gramEnd"/>
          </w:p>
          <w:p w14:paraId="5FE4B8C6" w14:textId="77777777" w:rsidR="00BE7F43" w:rsidRPr="005322B7" w:rsidRDefault="00BE7F43" w:rsidP="00C92A3F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5322B7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5322B7">
              <w:rPr>
                <w:rFonts w:ascii="Times New Roman" w:hAnsi="Times New Roman" w:cs="Times New Roman"/>
                <w:szCs w:val="21"/>
              </w:rPr>
              <w:t xml:space="preserve">  TGGACGCCAGCCGGTCAGGA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A51301" w14:textId="32193487" w:rsidR="00BE7F43" w:rsidRPr="005322B7" w:rsidRDefault="00BE7F43" w:rsidP="00BE7F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22B7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322B7">
              <w:rPr>
                <w:rFonts w:ascii="Times New Roman" w:hAnsi="Times New Roman" w:cs="Times New Roman"/>
                <w:szCs w:val="21"/>
              </w:rPr>
              <w:t>00%</w:t>
            </w:r>
          </w:p>
        </w:tc>
      </w:tr>
      <w:tr w:rsidR="005322B7" w:rsidRPr="005322B7" w14:paraId="49ACE4A4" w14:textId="25D6D991" w:rsidTr="00BE7F43">
        <w:trPr>
          <w:trHeight w:val="29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383A1B11" w14:textId="77777777" w:rsidR="00BE7F43" w:rsidRPr="005322B7" w:rsidRDefault="00BE7F43" w:rsidP="00C92A3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5322B7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fk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282D292E" w14:textId="77777777" w:rsidR="00BE7F43" w:rsidRPr="005322B7" w:rsidRDefault="00BE7F43" w:rsidP="00C92A3F">
            <w:pPr>
              <w:rPr>
                <w:rFonts w:ascii="Times New Roman" w:hAnsi="Times New Roman" w:cs="Times New Roman"/>
                <w:szCs w:val="21"/>
              </w:rPr>
            </w:pPr>
            <w:r w:rsidRPr="005322B7">
              <w:rPr>
                <w:rFonts w:ascii="Times New Roman" w:hAnsi="Times New Roman" w:cs="Times New Roman"/>
                <w:szCs w:val="21"/>
              </w:rPr>
              <w:t>XM_042764356.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6791808E" w14:textId="77777777" w:rsidR="00BE7F43" w:rsidRPr="005322B7" w:rsidRDefault="00BE7F43" w:rsidP="00C92A3F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5322B7">
              <w:rPr>
                <w:rFonts w:ascii="Times New Roman" w:hAnsi="Times New Roman" w:cs="Times New Roman"/>
                <w:szCs w:val="21"/>
              </w:rPr>
              <w:t>F  CACGTACAAGCTGTTAGCT</w:t>
            </w:r>
            <w:proofErr w:type="gramEnd"/>
          </w:p>
          <w:p w14:paraId="53FDC64A" w14:textId="77777777" w:rsidR="00BE7F43" w:rsidRPr="005322B7" w:rsidRDefault="00BE7F43" w:rsidP="00C92A3F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5322B7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5322B7">
              <w:rPr>
                <w:rFonts w:ascii="Times New Roman" w:hAnsi="Times New Roman" w:cs="Times New Roman"/>
                <w:szCs w:val="21"/>
              </w:rPr>
              <w:t xml:space="preserve">  TCGAAGCCATCATGGACGGT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655F1A" w14:textId="0D785D2D" w:rsidR="00BE7F43" w:rsidRPr="005322B7" w:rsidRDefault="00BE7F43" w:rsidP="00BE7F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22B7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5322B7">
              <w:rPr>
                <w:rFonts w:ascii="Times New Roman" w:hAnsi="Times New Roman" w:cs="Times New Roman"/>
                <w:szCs w:val="21"/>
              </w:rPr>
              <w:t>7%</w:t>
            </w:r>
          </w:p>
        </w:tc>
      </w:tr>
      <w:tr w:rsidR="005322B7" w:rsidRPr="005322B7" w14:paraId="3842A7E2" w14:textId="51FE309A" w:rsidTr="00BE7F43">
        <w:trPr>
          <w:trHeight w:val="29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08CC46AA" w14:textId="77777777" w:rsidR="00BE7F43" w:rsidRPr="005322B7" w:rsidRDefault="00BE7F43" w:rsidP="00C92A3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322B7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g6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1FBFAE7E" w14:textId="77777777" w:rsidR="00BE7F43" w:rsidRPr="005322B7" w:rsidRDefault="00BE7F43" w:rsidP="00C92A3F">
            <w:pPr>
              <w:rPr>
                <w:rFonts w:ascii="Times New Roman" w:hAnsi="Times New Roman" w:cs="Times New Roman"/>
                <w:szCs w:val="21"/>
              </w:rPr>
            </w:pPr>
            <w:r w:rsidRPr="005322B7">
              <w:rPr>
                <w:rFonts w:ascii="Times New Roman" w:hAnsi="Times New Roman" w:cs="Times New Roman"/>
                <w:szCs w:val="21"/>
              </w:rPr>
              <w:t>AF427863.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1795DD3C" w14:textId="77777777" w:rsidR="00BE7F43" w:rsidRPr="005322B7" w:rsidRDefault="00BE7F43" w:rsidP="00C92A3F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5322B7">
              <w:rPr>
                <w:rFonts w:ascii="Times New Roman" w:hAnsi="Times New Roman" w:cs="Times New Roman"/>
                <w:szCs w:val="21"/>
              </w:rPr>
              <w:t>F  TGGTTGTTGCCGAGGCCTTCA</w:t>
            </w:r>
            <w:proofErr w:type="gramEnd"/>
          </w:p>
          <w:p w14:paraId="6B5508E2" w14:textId="77777777" w:rsidR="00BE7F43" w:rsidRPr="005322B7" w:rsidRDefault="00BE7F43" w:rsidP="00C92A3F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5322B7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5322B7">
              <w:rPr>
                <w:rFonts w:ascii="Times New Roman" w:hAnsi="Times New Roman" w:cs="Times New Roman"/>
                <w:szCs w:val="21"/>
              </w:rPr>
              <w:t xml:space="preserve">  TGGGCTTTCTCCAGGGTCCACAGC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9B5AB7" w14:textId="2127B6CA" w:rsidR="00BE7F43" w:rsidRPr="005322B7" w:rsidRDefault="00BE7F43" w:rsidP="00BE7F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22B7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5322B7">
              <w:rPr>
                <w:rFonts w:ascii="Times New Roman" w:hAnsi="Times New Roman" w:cs="Times New Roman"/>
                <w:szCs w:val="21"/>
              </w:rPr>
              <w:t>6%</w:t>
            </w:r>
          </w:p>
        </w:tc>
      </w:tr>
      <w:tr w:rsidR="005322B7" w:rsidRPr="005322B7" w14:paraId="48458E92" w14:textId="25F3DEFF" w:rsidTr="00BE7F43">
        <w:trPr>
          <w:trHeight w:val="29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702F6496" w14:textId="77777777" w:rsidR="00BE7F43" w:rsidRPr="005322B7" w:rsidRDefault="00BE7F43" w:rsidP="00C92A3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5322B7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fbp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6532C660" w14:textId="77777777" w:rsidR="00BE7F43" w:rsidRPr="005322B7" w:rsidRDefault="00BE7F43" w:rsidP="00C92A3F">
            <w:pPr>
              <w:rPr>
                <w:rFonts w:ascii="Times New Roman" w:hAnsi="Times New Roman" w:cs="Times New Roman"/>
                <w:szCs w:val="21"/>
              </w:rPr>
            </w:pPr>
            <w:r w:rsidRPr="005322B7">
              <w:rPr>
                <w:rFonts w:ascii="Times New Roman" w:hAnsi="Times New Roman" w:cs="Times New Roman"/>
                <w:szCs w:val="21"/>
              </w:rPr>
              <w:t>AF427864.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67F142B0" w14:textId="77777777" w:rsidR="00BE7F43" w:rsidRPr="005322B7" w:rsidRDefault="00BE7F43" w:rsidP="00C92A3F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5322B7">
              <w:rPr>
                <w:rFonts w:ascii="Times New Roman" w:hAnsi="Times New Roman" w:cs="Times New Roman"/>
                <w:szCs w:val="21"/>
              </w:rPr>
              <w:t>F  TGGTTCTCTCCACAGGCCAAGG</w:t>
            </w:r>
            <w:proofErr w:type="gramEnd"/>
          </w:p>
          <w:p w14:paraId="2D9856C5" w14:textId="77777777" w:rsidR="00BE7F43" w:rsidRPr="005322B7" w:rsidRDefault="00BE7F43" w:rsidP="00C92A3F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5322B7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5322B7">
              <w:rPr>
                <w:rFonts w:ascii="Times New Roman" w:hAnsi="Times New Roman" w:cs="Times New Roman"/>
                <w:szCs w:val="21"/>
              </w:rPr>
              <w:t xml:space="preserve">  GGGCGAACTTCCATCCTCTGGGA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BE9F2D" w14:textId="05221BD2" w:rsidR="00BE7F43" w:rsidRPr="005322B7" w:rsidRDefault="00BE7F43" w:rsidP="00BE7F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22B7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322B7">
              <w:rPr>
                <w:rFonts w:ascii="Times New Roman" w:hAnsi="Times New Roman" w:cs="Times New Roman"/>
                <w:szCs w:val="21"/>
              </w:rPr>
              <w:t>03%</w:t>
            </w:r>
          </w:p>
        </w:tc>
      </w:tr>
      <w:tr w:rsidR="005322B7" w:rsidRPr="005322B7" w14:paraId="4AFF4ECF" w14:textId="06ED4037" w:rsidTr="00BE7F43">
        <w:trPr>
          <w:trHeight w:val="29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2F7B4A10" w14:textId="77777777" w:rsidR="00BE7F43" w:rsidRPr="005322B7" w:rsidRDefault="00BE7F43" w:rsidP="00C92A3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5322B7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epck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27D5052E" w14:textId="77777777" w:rsidR="00BE7F43" w:rsidRPr="005322B7" w:rsidRDefault="00BE7F43" w:rsidP="00C92A3F">
            <w:pPr>
              <w:rPr>
                <w:rFonts w:ascii="Times New Roman" w:hAnsi="Times New Roman" w:cs="Times New Roman"/>
                <w:szCs w:val="21"/>
              </w:rPr>
            </w:pPr>
            <w:r w:rsidRPr="005322B7">
              <w:rPr>
                <w:rFonts w:ascii="Times New Roman" w:hAnsi="Times New Roman" w:cs="Times New Roman"/>
                <w:szCs w:val="21"/>
              </w:rPr>
              <w:t>KP250869.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3234867C" w14:textId="77777777" w:rsidR="00BE7F43" w:rsidRPr="005322B7" w:rsidRDefault="00BE7F43" w:rsidP="00C92A3F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5322B7">
              <w:rPr>
                <w:rFonts w:ascii="Times New Roman" w:hAnsi="Times New Roman" w:cs="Times New Roman"/>
                <w:szCs w:val="21"/>
              </w:rPr>
              <w:t>F  GGTGCCCTCTTTGACCTGCCCAA</w:t>
            </w:r>
            <w:proofErr w:type="gramEnd"/>
          </w:p>
          <w:p w14:paraId="2418158C" w14:textId="77777777" w:rsidR="00BE7F43" w:rsidRPr="005322B7" w:rsidRDefault="00BE7F43" w:rsidP="00C92A3F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5322B7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5322B7">
              <w:rPr>
                <w:rFonts w:ascii="Times New Roman" w:hAnsi="Times New Roman" w:cs="Times New Roman"/>
                <w:szCs w:val="21"/>
              </w:rPr>
              <w:t xml:space="preserve">  TCTGGCCTCCAGCGCCCTCA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C540AA" w14:textId="06EBC598" w:rsidR="00BE7F43" w:rsidRPr="005322B7" w:rsidRDefault="00BE7F43" w:rsidP="00BE7F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22B7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5322B7">
              <w:rPr>
                <w:rFonts w:ascii="Times New Roman" w:hAnsi="Times New Roman" w:cs="Times New Roman"/>
                <w:szCs w:val="21"/>
              </w:rPr>
              <w:t>7%</w:t>
            </w:r>
          </w:p>
        </w:tc>
      </w:tr>
      <w:tr w:rsidR="005322B7" w:rsidRPr="005322B7" w14:paraId="5474BD41" w14:textId="684EACEC" w:rsidTr="00BE7F43">
        <w:trPr>
          <w:trHeight w:val="29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4D7E2341" w14:textId="291E516B" w:rsidR="00BE7F43" w:rsidRPr="005322B7" w:rsidRDefault="00BE7F43" w:rsidP="00C92A3F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5322B7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fabp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7B1B4562" w14:textId="4784B34D" w:rsidR="00BE7F43" w:rsidRPr="005322B7" w:rsidRDefault="00BE7F43" w:rsidP="00C92A3F">
            <w:pPr>
              <w:rPr>
                <w:rFonts w:ascii="Times New Roman" w:hAnsi="Times New Roman" w:cs="Times New Roman"/>
                <w:szCs w:val="21"/>
              </w:rPr>
            </w:pPr>
            <w:r w:rsidRPr="005322B7">
              <w:rPr>
                <w:rFonts w:ascii="Times New Roman" w:hAnsi="Times New Roman" w:cs="Times New Roman"/>
                <w:szCs w:val="21"/>
              </w:rPr>
              <w:t>GU937798.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3CF0E102" w14:textId="77777777" w:rsidR="00BE7F43" w:rsidRPr="005322B7" w:rsidRDefault="00BE7F43" w:rsidP="00FB363D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5322B7">
              <w:rPr>
                <w:rFonts w:ascii="Times New Roman" w:hAnsi="Times New Roman" w:cs="Times New Roman"/>
                <w:szCs w:val="21"/>
              </w:rPr>
              <w:t>F  GTTCCACGTGAAGGAATCCAG</w:t>
            </w:r>
            <w:proofErr w:type="gramEnd"/>
          </w:p>
          <w:p w14:paraId="6041B976" w14:textId="7FF4E4D6" w:rsidR="00BE7F43" w:rsidRPr="005322B7" w:rsidRDefault="00BE7F43" w:rsidP="00FB363D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5322B7">
              <w:rPr>
                <w:rFonts w:ascii="Times New Roman" w:hAnsi="Times New Roman" w:cs="Times New Roman"/>
                <w:szCs w:val="21"/>
              </w:rPr>
              <w:t>R  GTGGTTATTAGCGACTTTCCGTTG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4CBA8B" w14:textId="008B3A8C" w:rsidR="00BE7F43" w:rsidRPr="005322B7" w:rsidRDefault="00BE7F43" w:rsidP="00BE7F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22B7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5322B7">
              <w:rPr>
                <w:rFonts w:ascii="Times New Roman" w:hAnsi="Times New Roman" w:cs="Times New Roman"/>
                <w:szCs w:val="21"/>
              </w:rPr>
              <w:t>4%</w:t>
            </w:r>
          </w:p>
        </w:tc>
      </w:tr>
      <w:tr w:rsidR="005322B7" w:rsidRPr="005322B7" w14:paraId="5179D48D" w14:textId="739D340B" w:rsidTr="00BE7F43">
        <w:trPr>
          <w:trHeight w:val="29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6D51F640" w14:textId="151F803E" w:rsidR="00BE7F43" w:rsidRPr="005322B7" w:rsidRDefault="00BE7F43" w:rsidP="00C92A3F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5322B7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d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7C60F034" w14:textId="299C61A1" w:rsidR="00BE7F43" w:rsidRPr="005322B7" w:rsidRDefault="00BE7F43" w:rsidP="00C92A3F">
            <w:pPr>
              <w:rPr>
                <w:rFonts w:ascii="Times New Roman" w:hAnsi="Times New Roman" w:cs="Times New Roman"/>
                <w:szCs w:val="21"/>
              </w:rPr>
            </w:pPr>
            <w:r w:rsidRPr="005322B7">
              <w:rPr>
                <w:rFonts w:ascii="Times New Roman" w:hAnsi="Times New Roman" w:cs="Times New Roman"/>
                <w:szCs w:val="21"/>
              </w:rPr>
              <w:t>KM030422.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1D145C67" w14:textId="77777777" w:rsidR="00BE7F43" w:rsidRPr="005322B7" w:rsidRDefault="00BE7F43" w:rsidP="00FB363D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5322B7">
              <w:rPr>
                <w:rFonts w:ascii="Times New Roman" w:hAnsi="Times New Roman" w:cs="Times New Roman"/>
                <w:szCs w:val="21"/>
              </w:rPr>
              <w:t>F  CTGATTGCTCGGATGGACCT</w:t>
            </w:r>
            <w:proofErr w:type="gramEnd"/>
          </w:p>
          <w:p w14:paraId="2DEBFDF1" w14:textId="3129A4ED" w:rsidR="00BE7F43" w:rsidRPr="005322B7" w:rsidRDefault="00BE7F43" w:rsidP="00FB363D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5322B7">
              <w:rPr>
                <w:rFonts w:ascii="Times New Roman" w:hAnsi="Times New Roman" w:cs="Times New Roman"/>
                <w:szCs w:val="21"/>
              </w:rPr>
              <w:t>R  CACCAAGCATCCCTCCCTTTA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E28A1F" w14:textId="3F819D7F" w:rsidR="00BE7F43" w:rsidRPr="005322B7" w:rsidRDefault="00BE7F43" w:rsidP="00BE7F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22B7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5322B7">
              <w:rPr>
                <w:rFonts w:ascii="Times New Roman" w:hAnsi="Times New Roman" w:cs="Times New Roman"/>
                <w:szCs w:val="21"/>
              </w:rPr>
              <w:t>8%</w:t>
            </w:r>
          </w:p>
        </w:tc>
      </w:tr>
      <w:tr w:rsidR="005322B7" w:rsidRPr="005322B7" w14:paraId="0781B7C3" w14:textId="3DD9B87B" w:rsidTr="00BE7F43">
        <w:trPr>
          <w:trHeight w:val="29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3557D00A" w14:textId="5744E643" w:rsidR="00BE7F43" w:rsidRPr="005322B7" w:rsidRDefault="00BE7F43" w:rsidP="00C92A3F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5322B7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sglt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04D4D65E" w14:textId="0C51EBA1" w:rsidR="00BE7F43" w:rsidRPr="005322B7" w:rsidRDefault="00BE7F43" w:rsidP="00C92A3F">
            <w:pPr>
              <w:rPr>
                <w:rFonts w:ascii="Times New Roman" w:hAnsi="Times New Roman" w:cs="Times New Roman"/>
                <w:szCs w:val="21"/>
              </w:rPr>
            </w:pPr>
            <w:r w:rsidRPr="005322B7">
              <w:rPr>
                <w:rFonts w:ascii="Times New Roman" w:hAnsi="Times New Roman" w:cs="Times New Roman"/>
                <w:szCs w:val="21"/>
              </w:rPr>
              <w:t>JQ767161.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011CFF46" w14:textId="77777777" w:rsidR="00BE7F43" w:rsidRPr="005322B7" w:rsidRDefault="00BE7F43" w:rsidP="00FB363D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5322B7">
              <w:rPr>
                <w:rFonts w:ascii="Times New Roman" w:hAnsi="Times New Roman" w:cs="Times New Roman"/>
                <w:szCs w:val="21"/>
              </w:rPr>
              <w:t>F  CTAAAGAAGAGGAGGCAGAGTTG</w:t>
            </w:r>
            <w:proofErr w:type="gramEnd"/>
          </w:p>
          <w:p w14:paraId="7430999B" w14:textId="5079CECF" w:rsidR="00BE7F43" w:rsidRPr="005322B7" w:rsidRDefault="00BE7F43" w:rsidP="00FB363D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5322B7">
              <w:rPr>
                <w:rFonts w:ascii="Times New Roman" w:hAnsi="Times New Roman" w:cs="Times New Roman"/>
                <w:szCs w:val="21"/>
              </w:rPr>
              <w:t>R  ACAGACGGTGAGGAGGATAATA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870BD7" w14:textId="624EAA98" w:rsidR="00BE7F43" w:rsidRPr="005322B7" w:rsidRDefault="00BE7F43" w:rsidP="00BE7F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22B7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322B7">
              <w:rPr>
                <w:rFonts w:ascii="Times New Roman" w:hAnsi="Times New Roman" w:cs="Times New Roman"/>
                <w:szCs w:val="21"/>
              </w:rPr>
              <w:t>00%</w:t>
            </w:r>
          </w:p>
        </w:tc>
      </w:tr>
      <w:tr w:rsidR="005322B7" w:rsidRPr="005322B7" w14:paraId="46DFFFD6" w14:textId="2BDE2A0C" w:rsidTr="00BE7F43">
        <w:trPr>
          <w:trHeight w:val="29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471A5E15" w14:textId="4C8A162C" w:rsidR="00BE7F43" w:rsidRPr="005322B7" w:rsidRDefault="00BE7F43" w:rsidP="00C92A3F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5322B7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ept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59981AAD" w14:textId="11F6EC0C" w:rsidR="00BE7F43" w:rsidRPr="005322B7" w:rsidRDefault="00BE7F43" w:rsidP="00C92A3F">
            <w:pPr>
              <w:rPr>
                <w:rFonts w:ascii="Times New Roman" w:hAnsi="Times New Roman" w:cs="Times New Roman"/>
                <w:szCs w:val="21"/>
              </w:rPr>
            </w:pPr>
            <w:r w:rsidRPr="005322B7">
              <w:rPr>
                <w:rFonts w:ascii="Times New Roman" w:hAnsi="Times New Roman" w:cs="Times New Roman"/>
                <w:szCs w:val="21"/>
              </w:rPr>
              <w:t>JN896885.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1760196E" w14:textId="77777777" w:rsidR="00BE7F43" w:rsidRPr="005322B7" w:rsidRDefault="00BE7F43" w:rsidP="00FB363D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5322B7">
              <w:rPr>
                <w:rFonts w:ascii="Times New Roman" w:hAnsi="Times New Roman" w:cs="Times New Roman"/>
                <w:szCs w:val="21"/>
              </w:rPr>
              <w:t>F  TCCAGGCTGGTTGGCTGTTG</w:t>
            </w:r>
            <w:proofErr w:type="gramEnd"/>
          </w:p>
          <w:p w14:paraId="3B4450E4" w14:textId="5CBC48EE" w:rsidR="00BE7F43" w:rsidRPr="005322B7" w:rsidRDefault="00BE7F43" w:rsidP="00FB363D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5322B7">
              <w:rPr>
                <w:rFonts w:ascii="Times New Roman" w:hAnsi="Times New Roman" w:cs="Times New Roman"/>
                <w:szCs w:val="21"/>
              </w:rPr>
              <w:lastRenderedPageBreak/>
              <w:t>R  GCACGTATTCAGCCCACTGC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FFDA44" w14:textId="0DBE5E95" w:rsidR="00BE7F43" w:rsidRPr="005322B7" w:rsidRDefault="00BE7F43" w:rsidP="00BE7F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22B7">
              <w:rPr>
                <w:rFonts w:ascii="Times New Roman" w:hAnsi="Times New Roman" w:cs="Times New Roman" w:hint="eastAsia"/>
                <w:szCs w:val="21"/>
              </w:rPr>
              <w:lastRenderedPageBreak/>
              <w:t>1</w:t>
            </w:r>
            <w:r w:rsidRPr="005322B7">
              <w:rPr>
                <w:rFonts w:ascii="Times New Roman" w:hAnsi="Times New Roman" w:cs="Times New Roman"/>
                <w:szCs w:val="21"/>
              </w:rPr>
              <w:t>01%</w:t>
            </w:r>
          </w:p>
        </w:tc>
      </w:tr>
      <w:tr w:rsidR="005322B7" w:rsidRPr="005322B7" w14:paraId="4E2CE1FB" w14:textId="66651640" w:rsidTr="00BE7F43">
        <w:trPr>
          <w:trHeight w:val="29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6943B846" w14:textId="06488983" w:rsidR="00BE7F43" w:rsidRPr="005322B7" w:rsidRDefault="00BE7F43" w:rsidP="00C92A3F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5322B7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lat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66013F14" w14:textId="6BEC7A34" w:rsidR="00BE7F43" w:rsidRPr="005322B7" w:rsidRDefault="00BE7F43" w:rsidP="00C92A3F">
            <w:pPr>
              <w:rPr>
                <w:rFonts w:ascii="Times New Roman" w:hAnsi="Times New Roman" w:cs="Times New Roman"/>
                <w:szCs w:val="21"/>
              </w:rPr>
            </w:pPr>
            <w:r w:rsidRPr="005322B7">
              <w:rPr>
                <w:rFonts w:ascii="Times New Roman" w:hAnsi="Times New Roman" w:cs="Times New Roman"/>
                <w:szCs w:val="21"/>
              </w:rPr>
              <w:t>XM_042718696.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6E8B3E57" w14:textId="77777777" w:rsidR="00BE7F43" w:rsidRPr="005322B7" w:rsidRDefault="00BE7F43" w:rsidP="00FB363D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5322B7">
              <w:rPr>
                <w:rFonts w:ascii="Times New Roman" w:hAnsi="Times New Roman" w:cs="Times New Roman"/>
                <w:szCs w:val="21"/>
              </w:rPr>
              <w:t>F  ACAACCAGATATGCACCGGC</w:t>
            </w:r>
            <w:proofErr w:type="gramEnd"/>
          </w:p>
          <w:p w14:paraId="58DDC073" w14:textId="6EE38491" w:rsidR="00BE7F43" w:rsidRPr="005322B7" w:rsidRDefault="00BE7F43" w:rsidP="00FB363D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5322B7">
              <w:rPr>
                <w:rFonts w:ascii="Times New Roman" w:hAnsi="Times New Roman" w:cs="Times New Roman"/>
                <w:szCs w:val="21"/>
              </w:rPr>
              <w:t>R  CCCAGTACACGCCCAAGAAA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139441" w14:textId="2C81905C" w:rsidR="00BE7F43" w:rsidRPr="005322B7" w:rsidRDefault="00BE7F43" w:rsidP="00BE7F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22B7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5322B7">
              <w:rPr>
                <w:rFonts w:ascii="Times New Roman" w:hAnsi="Times New Roman" w:cs="Times New Roman"/>
                <w:szCs w:val="21"/>
              </w:rPr>
              <w:t>6%</w:t>
            </w:r>
          </w:p>
        </w:tc>
      </w:tr>
      <w:tr w:rsidR="005322B7" w:rsidRPr="005322B7" w14:paraId="44977827" w14:textId="3D2B56E2" w:rsidTr="00BE7F43">
        <w:trPr>
          <w:trHeight w:val="296"/>
        </w:trPr>
        <w:tc>
          <w:tcPr>
            <w:tcW w:w="127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23DB38C4" w14:textId="77777777" w:rsidR="00BE7F43" w:rsidRPr="005322B7" w:rsidRDefault="00BE7F43" w:rsidP="00C92A3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322B7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β-acti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2C1D7F10" w14:textId="77777777" w:rsidR="00BE7F43" w:rsidRPr="005322B7" w:rsidRDefault="00BE7F43" w:rsidP="00C92A3F">
            <w:pPr>
              <w:rPr>
                <w:rFonts w:ascii="Times New Roman" w:hAnsi="Times New Roman" w:cs="Times New Roman"/>
                <w:szCs w:val="21"/>
              </w:rPr>
            </w:pPr>
            <w:r w:rsidRPr="005322B7">
              <w:rPr>
                <w:rFonts w:ascii="Times New Roman" w:hAnsi="Times New Roman" w:cs="Times New Roman"/>
                <w:szCs w:val="21"/>
              </w:rPr>
              <w:t>JQ619774.1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02A043B6" w14:textId="77777777" w:rsidR="00BE7F43" w:rsidRPr="005322B7" w:rsidRDefault="00BE7F43" w:rsidP="00C92A3F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5322B7">
              <w:rPr>
                <w:rFonts w:ascii="Times New Roman" w:hAnsi="Times New Roman" w:cs="Times New Roman"/>
                <w:szCs w:val="21"/>
              </w:rPr>
              <w:t>F  GATGATGAAATTGCCGCACTG</w:t>
            </w:r>
            <w:proofErr w:type="gramEnd"/>
          </w:p>
          <w:p w14:paraId="595247C0" w14:textId="77777777" w:rsidR="00BE7F43" w:rsidRPr="005322B7" w:rsidRDefault="00BE7F43" w:rsidP="00C92A3F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5322B7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5322B7">
              <w:rPr>
                <w:rFonts w:ascii="Times New Roman" w:hAnsi="Times New Roman" w:cs="Times New Roman"/>
                <w:szCs w:val="21"/>
              </w:rPr>
              <w:t xml:space="preserve">  ACCAACCATGACACCCTGATGT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FFFFF" w:themeFill="background1"/>
            <w:vAlign w:val="center"/>
          </w:tcPr>
          <w:p w14:paraId="42B0EAB4" w14:textId="201D0C01" w:rsidR="00BE7F43" w:rsidRPr="005322B7" w:rsidRDefault="00BE7F43" w:rsidP="00BE7F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22B7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322B7">
              <w:rPr>
                <w:rFonts w:ascii="Times New Roman" w:hAnsi="Times New Roman" w:cs="Times New Roman"/>
                <w:szCs w:val="21"/>
              </w:rPr>
              <w:t>00%</w:t>
            </w:r>
          </w:p>
        </w:tc>
      </w:tr>
    </w:tbl>
    <w:p w14:paraId="6C97115E" w14:textId="11C18895" w:rsidR="00310E03" w:rsidRPr="005322B7" w:rsidRDefault="006051B6" w:rsidP="002E7454">
      <w:pPr>
        <w:rPr>
          <w:rFonts w:ascii="Times New Roman" w:hAnsi="Times New Roman" w:cs="Times New Roman"/>
          <w:szCs w:val="21"/>
        </w:rPr>
      </w:pPr>
      <w:proofErr w:type="spellStart"/>
      <w:r w:rsidRPr="005322B7">
        <w:rPr>
          <w:rFonts w:ascii="Times New Roman" w:hAnsi="Times New Roman" w:cs="Times New Roman"/>
          <w:i/>
          <w:iCs/>
          <w:szCs w:val="21"/>
        </w:rPr>
        <w:t>s</w:t>
      </w:r>
      <w:r w:rsidRPr="005322B7">
        <w:rPr>
          <w:rFonts w:ascii="Times New Roman" w:hAnsi="Times New Roman" w:cs="Times New Roman" w:hint="eastAsia"/>
          <w:i/>
          <w:iCs/>
          <w:szCs w:val="21"/>
        </w:rPr>
        <w:t>re</w:t>
      </w:r>
      <w:r w:rsidRPr="005322B7">
        <w:rPr>
          <w:rFonts w:ascii="Times New Roman" w:hAnsi="Times New Roman" w:cs="Times New Roman"/>
          <w:i/>
          <w:iCs/>
          <w:szCs w:val="21"/>
        </w:rPr>
        <w:t>bp</w:t>
      </w:r>
      <w:proofErr w:type="spellEnd"/>
      <w:r w:rsidRPr="005322B7">
        <w:rPr>
          <w:rFonts w:ascii="Times New Roman" w:hAnsi="Times New Roman" w:cs="Times New Roman"/>
          <w:szCs w:val="21"/>
        </w:rPr>
        <w:t xml:space="preserve">, sterol regulatory element-binding proteins; </w:t>
      </w:r>
      <w:proofErr w:type="spellStart"/>
      <w:r w:rsidRPr="005322B7">
        <w:rPr>
          <w:rFonts w:ascii="Times New Roman" w:hAnsi="Times New Roman" w:cs="Times New Roman"/>
          <w:i/>
          <w:iCs/>
          <w:szCs w:val="21"/>
        </w:rPr>
        <w:t>fas</w:t>
      </w:r>
      <w:proofErr w:type="spellEnd"/>
      <w:r w:rsidRPr="005322B7">
        <w:rPr>
          <w:rFonts w:ascii="Times New Roman" w:hAnsi="Times New Roman" w:cs="Times New Roman"/>
          <w:szCs w:val="21"/>
        </w:rPr>
        <w:t xml:space="preserve">, fatty acid synthase; </w:t>
      </w:r>
      <w:r w:rsidRPr="005322B7">
        <w:rPr>
          <w:rFonts w:ascii="Times New Roman" w:hAnsi="Times New Roman" w:cs="Times New Roman"/>
          <w:i/>
          <w:iCs/>
          <w:szCs w:val="21"/>
        </w:rPr>
        <w:t>accα</w:t>
      </w:r>
      <w:r w:rsidRPr="005322B7">
        <w:rPr>
          <w:rFonts w:ascii="Times New Roman" w:hAnsi="Times New Roman" w:cs="Times New Roman"/>
          <w:szCs w:val="21"/>
        </w:rPr>
        <w:t xml:space="preserve">, acetyl-CoA carboxylase α; </w:t>
      </w:r>
      <w:proofErr w:type="spellStart"/>
      <w:r w:rsidRPr="005322B7">
        <w:rPr>
          <w:rFonts w:ascii="Times New Roman" w:hAnsi="Times New Roman" w:cs="Times New Roman"/>
          <w:i/>
          <w:iCs/>
          <w:szCs w:val="21"/>
        </w:rPr>
        <w:t>hsl</w:t>
      </w:r>
      <w:proofErr w:type="spellEnd"/>
      <w:r w:rsidRPr="005322B7">
        <w:rPr>
          <w:rFonts w:ascii="Times New Roman" w:hAnsi="Times New Roman" w:cs="Times New Roman"/>
          <w:szCs w:val="21"/>
        </w:rPr>
        <w:t xml:space="preserve">, hormone-sensitive lipase; </w:t>
      </w:r>
      <w:proofErr w:type="spellStart"/>
      <w:r w:rsidRPr="005322B7">
        <w:rPr>
          <w:rFonts w:ascii="Times New Roman" w:hAnsi="Times New Roman" w:cs="Times New Roman"/>
          <w:i/>
          <w:iCs/>
          <w:szCs w:val="21"/>
        </w:rPr>
        <w:t>atgl</w:t>
      </w:r>
      <w:proofErr w:type="spellEnd"/>
      <w:r w:rsidRPr="005322B7">
        <w:rPr>
          <w:rFonts w:ascii="Times New Roman" w:hAnsi="Times New Roman" w:cs="Times New Roman"/>
          <w:szCs w:val="21"/>
        </w:rPr>
        <w:t>, adipose triglyceride lipase;</w:t>
      </w:r>
      <w:r w:rsidRPr="005322B7">
        <w:rPr>
          <w:rFonts w:ascii="Times New Roman" w:hAnsi="Times New Roman" w:cs="Times New Roman"/>
          <w:i/>
          <w:iCs/>
          <w:szCs w:val="21"/>
        </w:rPr>
        <w:t xml:space="preserve"> cpt-1a</w:t>
      </w:r>
      <w:r w:rsidRPr="005322B7">
        <w:rPr>
          <w:rFonts w:ascii="Times New Roman" w:hAnsi="Times New Roman" w:cs="Times New Roman"/>
          <w:szCs w:val="21"/>
        </w:rPr>
        <w:t xml:space="preserve">, </w:t>
      </w:r>
      <w:r w:rsidRPr="005322B7">
        <w:rPr>
          <w:rFonts w:ascii="Times New Roman" w:hAnsi="Times New Roman"/>
          <w:szCs w:val="21"/>
        </w:rPr>
        <w:t xml:space="preserve">carnitine </w:t>
      </w:r>
      <w:proofErr w:type="spellStart"/>
      <w:r w:rsidRPr="005322B7">
        <w:rPr>
          <w:rFonts w:ascii="Times New Roman" w:hAnsi="Times New Roman"/>
          <w:szCs w:val="21"/>
        </w:rPr>
        <w:t>palmitoyltransferase</w:t>
      </w:r>
      <w:proofErr w:type="spellEnd"/>
      <w:r w:rsidRPr="005322B7">
        <w:rPr>
          <w:rFonts w:ascii="Times New Roman" w:hAnsi="Times New Roman" w:cs="Times New Roman"/>
          <w:szCs w:val="21"/>
        </w:rPr>
        <w:t xml:space="preserve"> 1a;</w:t>
      </w:r>
      <w:r w:rsidRPr="005322B7">
        <w:rPr>
          <w:rFonts w:ascii="Times New Roman" w:hAnsi="Times New Roman" w:cs="Times New Roman"/>
          <w:i/>
          <w:iCs/>
          <w:szCs w:val="21"/>
        </w:rPr>
        <w:t xml:space="preserve"> cpt-1b</w:t>
      </w:r>
      <w:r w:rsidRPr="005322B7">
        <w:rPr>
          <w:rFonts w:ascii="Times New Roman" w:hAnsi="Times New Roman" w:cs="Times New Roman"/>
          <w:szCs w:val="21"/>
        </w:rPr>
        <w:t xml:space="preserve">, </w:t>
      </w:r>
      <w:r w:rsidRPr="005322B7">
        <w:rPr>
          <w:rFonts w:ascii="Times New Roman" w:hAnsi="Times New Roman"/>
          <w:szCs w:val="21"/>
        </w:rPr>
        <w:t xml:space="preserve">carnitine </w:t>
      </w:r>
      <w:proofErr w:type="spellStart"/>
      <w:r w:rsidRPr="005322B7">
        <w:rPr>
          <w:rFonts w:ascii="Times New Roman" w:hAnsi="Times New Roman"/>
          <w:szCs w:val="21"/>
        </w:rPr>
        <w:t>palmitoyltransferase</w:t>
      </w:r>
      <w:proofErr w:type="spellEnd"/>
      <w:r w:rsidRPr="005322B7">
        <w:rPr>
          <w:rFonts w:ascii="Times New Roman" w:hAnsi="Times New Roman" w:cs="Times New Roman"/>
          <w:szCs w:val="21"/>
        </w:rPr>
        <w:t xml:space="preserve"> 1b; </w:t>
      </w:r>
      <w:r w:rsidR="00532FC2" w:rsidRPr="005322B7">
        <w:rPr>
          <w:rFonts w:ascii="Times New Roman" w:hAnsi="Times New Roman" w:cs="Times New Roman"/>
          <w:i/>
          <w:iCs/>
          <w:szCs w:val="21"/>
        </w:rPr>
        <w:t>igf-1</w:t>
      </w:r>
      <w:r w:rsidR="00532FC2" w:rsidRPr="005322B7">
        <w:rPr>
          <w:rFonts w:ascii="Times New Roman" w:hAnsi="Times New Roman" w:cs="Times New Roman" w:hint="eastAsia"/>
          <w:i/>
          <w:iCs/>
          <w:szCs w:val="21"/>
        </w:rPr>
        <w:t>,</w:t>
      </w:r>
      <w:r w:rsidR="00532FC2" w:rsidRPr="005322B7">
        <w:rPr>
          <w:rFonts w:ascii="Times New Roman" w:hAnsi="Times New Roman" w:cs="Times New Roman"/>
          <w:szCs w:val="21"/>
        </w:rPr>
        <w:t xml:space="preserve"> insulin-like growth factor 1</w:t>
      </w:r>
      <w:r w:rsidR="00532FC2" w:rsidRPr="005322B7">
        <w:rPr>
          <w:rFonts w:ascii="Times New Roman" w:hAnsi="Times New Roman" w:cs="Times New Roman"/>
          <w:i/>
          <w:iCs/>
          <w:szCs w:val="21"/>
        </w:rPr>
        <w:t xml:space="preserve">; </w:t>
      </w:r>
      <w:r w:rsidR="00532FC2" w:rsidRPr="005322B7">
        <w:rPr>
          <w:rFonts w:ascii="Times New Roman" w:hAnsi="Times New Roman" w:cs="Times New Roman" w:hint="eastAsia"/>
          <w:i/>
          <w:iCs/>
          <w:szCs w:val="21"/>
        </w:rPr>
        <w:t>pgc</w:t>
      </w:r>
      <w:r w:rsidR="00532FC2" w:rsidRPr="005322B7">
        <w:rPr>
          <w:rFonts w:ascii="Times New Roman" w:hAnsi="Times New Roman" w:cs="Times New Roman"/>
          <w:i/>
          <w:iCs/>
          <w:szCs w:val="21"/>
        </w:rPr>
        <w:t>-1</w:t>
      </w:r>
      <w:r w:rsidR="00532FC2" w:rsidRPr="005322B7">
        <w:rPr>
          <w:rFonts w:ascii="Times New Roman" w:hAnsi="Times New Roman" w:cs="Times New Roman" w:hint="eastAsia"/>
          <w:i/>
          <w:iCs/>
          <w:szCs w:val="21"/>
        </w:rPr>
        <w:t>α，</w:t>
      </w:r>
      <w:r w:rsidR="00532FC2" w:rsidRPr="005322B7">
        <w:rPr>
          <w:rFonts w:ascii="Times New Roman" w:hAnsi="Times New Roman" w:cs="Times New Roman"/>
          <w:szCs w:val="21"/>
        </w:rPr>
        <w:t>peroxisome proliferator-activated receptor (PPAR) gamma coactivator-1 alpha;</w:t>
      </w:r>
      <w:r w:rsidR="002A5214" w:rsidRPr="005322B7">
        <w:t xml:space="preserve"> </w:t>
      </w:r>
      <w:r w:rsidR="002A5214" w:rsidRPr="005322B7">
        <w:rPr>
          <w:rFonts w:ascii="Times New Roman" w:hAnsi="Times New Roman" w:cs="Times New Roman"/>
          <w:i/>
          <w:iCs/>
          <w:szCs w:val="21"/>
        </w:rPr>
        <w:t>glut2</w:t>
      </w:r>
      <w:r w:rsidR="002A5214" w:rsidRPr="005322B7">
        <w:rPr>
          <w:rFonts w:ascii="Times New Roman" w:hAnsi="Times New Roman" w:cs="Times New Roman"/>
          <w:szCs w:val="21"/>
        </w:rPr>
        <w:t>, facilitated glucose transporter member 2;</w:t>
      </w:r>
      <w:r w:rsidR="00532FC2" w:rsidRPr="005322B7">
        <w:rPr>
          <w:rFonts w:ascii="Times New Roman" w:hAnsi="Times New Roman" w:cs="Times New Roman"/>
          <w:szCs w:val="21"/>
        </w:rPr>
        <w:t xml:space="preserve"> </w:t>
      </w:r>
      <w:r w:rsidRPr="005322B7">
        <w:rPr>
          <w:rFonts w:ascii="Times New Roman" w:hAnsi="Times New Roman" w:cs="Times New Roman"/>
          <w:i/>
          <w:iCs/>
          <w:szCs w:val="21"/>
        </w:rPr>
        <w:t>hk1</w:t>
      </w:r>
      <w:r w:rsidRPr="005322B7">
        <w:rPr>
          <w:rFonts w:ascii="Times New Roman" w:hAnsi="Times New Roman" w:cs="Times New Roman"/>
          <w:szCs w:val="21"/>
        </w:rPr>
        <w:t xml:space="preserve">, hexokinase 1; </w:t>
      </w:r>
      <w:r w:rsidRPr="005322B7">
        <w:rPr>
          <w:rFonts w:ascii="Times New Roman" w:hAnsi="Times New Roman" w:cs="Times New Roman"/>
          <w:i/>
          <w:iCs/>
          <w:szCs w:val="21"/>
        </w:rPr>
        <w:t>pk1</w:t>
      </w:r>
      <w:r w:rsidRPr="005322B7">
        <w:rPr>
          <w:rFonts w:ascii="Times New Roman" w:hAnsi="Times New Roman" w:cs="Times New Roman"/>
          <w:szCs w:val="21"/>
        </w:rPr>
        <w:t xml:space="preserve">, pyruvate kinase 1; </w:t>
      </w:r>
      <w:proofErr w:type="spellStart"/>
      <w:r w:rsidRPr="005322B7">
        <w:rPr>
          <w:rFonts w:ascii="Times New Roman" w:hAnsi="Times New Roman" w:cs="Times New Roman"/>
          <w:i/>
          <w:iCs/>
          <w:szCs w:val="21"/>
        </w:rPr>
        <w:t>pfk</w:t>
      </w:r>
      <w:proofErr w:type="spellEnd"/>
      <w:r w:rsidRPr="005322B7">
        <w:rPr>
          <w:rFonts w:ascii="Times New Roman" w:hAnsi="Times New Roman" w:cs="Times New Roman"/>
          <w:szCs w:val="21"/>
        </w:rPr>
        <w:t xml:space="preserve">, phosphofructokinase; </w:t>
      </w:r>
      <w:r w:rsidRPr="005322B7">
        <w:rPr>
          <w:rFonts w:ascii="Times New Roman" w:hAnsi="Times New Roman" w:cs="Times New Roman"/>
          <w:i/>
          <w:iCs/>
          <w:szCs w:val="21"/>
        </w:rPr>
        <w:t>g6p</w:t>
      </w:r>
      <w:r w:rsidRPr="005322B7">
        <w:rPr>
          <w:rFonts w:ascii="Times New Roman" w:hAnsi="Times New Roman" w:cs="Times New Roman"/>
          <w:szCs w:val="21"/>
        </w:rPr>
        <w:t xml:space="preserve">, glucose-6-phosphatase; </w:t>
      </w:r>
      <w:proofErr w:type="spellStart"/>
      <w:r w:rsidRPr="005322B7">
        <w:rPr>
          <w:rFonts w:ascii="Times New Roman" w:hAnsi="Times New Roman" w:cs="Times New Roman"/>
          <w:i/>
          <w:iCs/>
          <w:szCs w:val="21"/>
        </w:rPr>
        <w:t>fbp</w:t>
      </w:r>
      <w:proofErr w:type="spellEnd"/>
      <w:r w:rsidRPr="005322B7">
        <w:rPr>
          <w:rFonts w:ascii="Times New Roman" w:hAnsi="Times New Roman" w:cs="Times New Roman"/>
          <w:szCs w:val="21"/>
        </w:rPr>
        <w:t xml:space="preserve">, fructose </w:t>
      </w:r>
      <w:proofErr w:type="spellStart"/>
      <w:r w:rsidRPr="005322B7">
        <w:rPr>
          <w:rFonts w:ascii="Times New Roman" w:hAnsi="Times New Roman" w:cs="Times New Roman"/>
          <w:szCs w:val="21"/>
        </w:rPr>
        <w:t>bisphosphatase</w:t>
      </w:r>
      <w:proofErr w:type="spellEnd"/>
      <w:r w:rsidRPr="005322B7">
        <w:rPr>
          <w:rFonts w:ascii="Times New Roman" w:hAnsi="Times New Roman" w:cs="Times New Roman"/>
          <w:szCs w:val="21"/>
        </w:rPr>
        <w:t xml:space="preserve">; </w:t>
      </w:r>
      <w:proofErr w:type="spellStart"/>
      <w:r w:rsidRPr="005322B7">
        <w:rPr>
          <w:rFonts w:ascii="Times New Roman" w:hAnsi="Times New Roman" w:cs="Times New Roman"/>
          <w:i/>
          <w:iCs/>
          <w:szCs w:val="21"/>
        </w:rPr>
        <w:t>pepck</w:t>
      </w:r>
      <w:proofErr w:type="spellEnd"/>
      <w:r w:rsidRPr="005322B7">
        <w:rPr>
          <w:rFonts w:ascii="Times New Roman" w:hAnsi="Times New Roman" w:cs="Times New Roman"/>
          <w:szCs w:val="21"/>
        </w:rPr>
        <w:t xml:space="preserve">, phosphoenolpyruvate </w:t>
      </w:r>
      <w:proofErr w:type="spellStart"/>
      <w:r w:rsidRPr="005322B7">
        <w:rPr>
          <w:rFonts w:ascii="Times New Roman" w:hAnsi="Times New Roman" w:cs="Times New Roman"/>
          <w:szCs w:val="21"/>
        </w:rPr>
        <w:t>carboxykinase</w:t>
      </w:r>
      <w:proofErr w:type="spellEnd"/>
      <w:r w:rsidRPr="005322B7">
        <w:rPr>
          <w:rFonts w:ascii="Times New Roman" w:hAnsi="Times New Roman" w:cs="Times New Roman"/>
          <w:szCs w:val="21"/>
        </w:rPr>
        <w:t xml:space="preserve">; </w:t>
      </w:r>
      <w:r w:rsidR="00532FC2" w:rsidRPr="005322B7">
        <w:rPr>
          <w:rFonts w:ascii="Times New Roman" w:hAnsi="Times New Roman" w:cs="Times New Roman" w:hint="eastAsia"/>
          <w:i/>
          <w:iCs/>
          <w:szCs w:val="21"/>
        </w:rPr>
        <w:t>fa</w:t>
      </w:r>
      <w:r w:rsidR="00532FC2" w:rsidRPr="005322B7">
        <w:rPr>
          <w:rFonts w:ascii="Times New Roman" w:hAnsi="Times New Roman" w:cs="Times New Roman"/>
          <w:i/>
          <w:iCs/>
          <w:szCs w:val="21"/>
        </w:rPr>
        <w:t>bp2</w:t>
      </w:r>
      <w:r w:rsidR="00C4536E" w:rsidRPr="005322B7">
        <w:rPr>
          <w:rFonts w:ascii="Times New Roman" w:hAnsi="Times New Roman" w:cs="Times New Roman"/>
          <w:i/>
          <w:iCs/>
          <w:szCs w:val="21"/>
        </w:rPr>
        <w:t>,</w:t>
      </w:r>
      <w:r w:rsidR="00C4536E" w:rsidRPr="005322B7">
        <w:rPr>
          <w:rFonts w:ascii="Times New Roman" w:hAnsi="Times New Roman" w:cs="Times New Roman"/>
          <w:szCs w:val="21"/>
        </w:rPr>
        <w:t xml:space="preserve"> fatty acid binding protein 2;</w:t>
      </w:r>
      <w:r w:rsidR="00C4536E" w:rsidRPr="005322B7">
        <w:rPr>
          <w:rFonts w:ascii="Times New Roman" w:hAnsi="Times New Roman" w:cs="Times New Roman"/>
          <w:i/>
          <w:iCs/>
          <w:szCs w:val="21"/>
        </w:rPr>
        <w:t xml:space="preserve"> </w:t>
      </w:r>
      <w:r w:rsidR="00532FC2" w:rsidRPr="005322B7">
        <w:rPr>
          <w:rFonts w:ascii="Times New Roman" w:hAnsi="Times New Roman" w:cs="Times New Roman" w:hint="eastAsia"/>
          <w:i/>
          <w:iCs/>
          <w:szCs w:val="21"/>
        </w:rPr>
        <w:t>c</w:t>
      </w:r>
      <w:r w:rsidR="00532FC2" w:rsidRPr="005322B7">
        <w:rPr>
          <w:rFonts w:ascii="Times New Roman" w:hAnsi="Times New Roman" w:cs="Times New Roman"/>
          <w:i/>
          <w:iCs/>
          <w:szCs w:val="21"/>
        </w:rPr>
        <w:t>d36</w:t>
      </w:r>
      <w:r w:rsidR="00C4536E" w:rsidRPr="005322B7">
        <w:rPr>
          <w:rFonts w:ascii="Times New Roman" w:hAnsi="Times New Roman" w:cs="Times New Roman"/>
          <w:i/>
          <w:iCs/>
          <w:szCs w:val="21"/>
        </w:rPr>
        <w:t xml:space="preserve">, </w:t>
      </w:r>
      <w:r w:rsidR="00C4536E" w:rsidRPr="005322B7">
        <w:rPr>
          <w:rFonts w:ascii="Times New Roman" w:hAnsi="Times New Roman" w:cs="Times New Roman"/>
          <w:szCs w:val="21"/>
        </w:rPr>
        <w:t>Cd36;</w:t>
      </w:r>
      <w:r w:rsidR="00C4536E" w:rsidRPr="005322B7">
        <w:rPr>
          <w:rFonts w:ascii="Times New Roman" w:hAnsi="Times New Roman" w:cs="Times New Roman"/>
          <w:i/>
          <w:iCs/>
          <w:szCs w:val="21"/>
        </w:rPr>
        <w:t xml:space="preserve"> </w:t>
      </w:r>
      <w:r w:rsidR="00532FC2" w:rsidRPr="005322B7">
        <w:rPr>
          <w:rFonts w:ascii="Times New Roman" w:hAnsi="Times New Roman" w:cs="Times New Roman" w:hint="eastAsia"/>
          <w:i/>
          <w:iCs/>
          <w:szCs w:val="21"/>
        </w:rPr>
        <w:t>s</w:t>
      </w:r>
      <w:r w:rsidR="00532FC2" w:rsidRPr="005322B7">
        <w:rPr>
          <w:rFonts w:ascii="Times New Roman" w:hAnsi="Times New Roman" w:cs="Times New Roman"/>
          <w:i/>
          <w:iCs/>
          <w:szCs w:val="21"/>
        </w:rPr>
        <w:t>glt1</w:t>
      </w:r>
      <w:r w:rsidR="00C4536E" w:rsidRPr="005322B7">
        <w:rPr>
          <w:rFonts w:ascii="Times New Roman" w:hAnsi="Times New Roman" w:cs="Times New Roman"/>
          <w:i/>
          <w:iCs/>
          <w:szCs w:val="21"/>
        </w:rPr>
        <w:t xml:space="preserve">, </w:t>
      </w:r>
      <w:r w:rsidR="00C4536E" w:rsidRPr="005322B7">
        <w:rPr>
          <w:rFonts w:ascii="Times New Roman" w:hAnsi="Times New Roman" w:cs="Times New Roman"/>
          <w:szCs w:val="21"/>
        </w:rPr>
        <w:t xml:space="preserve">sodium/glucose cotransporter 1; </w:t>
      </w:r>
      <w:r w:rsidR="00532FC2" w:rsidRPr="005322B7">
        <w:rPr>
          <w:rFonts w:ascii="Times New Roman" w:hAnsi="Times New Roman" w:cs="Times New Roman" w:hint="eastAsia"/>
          <w:i/>
          <w:iCs/>
          <w:szCs w:val="21"/>
        </w:rPr>
        <w:t>p</w:t>
      </w:r>
      <w:r w:rsidR="00532FC2" w:rsidRPr="005322B7">
        <w:rPr>
          <w:rFonts w:ascii="Times New Roman" w:hAnsi="Times New Roman" w:cs="Times New Roman"/>
          <w:i/>
          <w:iCs/>
          <w:szCs w:val="21"/>
        </w:rPr>
        <w:t xml:space="preserve">ept1, </w:t>
      </w:r>
      <w:r w:rsidR="00532FC2" w:rsidRPr="005322B7">
        <w:rPr>
          <w:rFonts w:ascii="Times New Roman" w:hAnsi="Times New Roman" w:cs="Times New Roman"/>
          <w:szCs w:val="21"/>
        </w:rPr>
        <w:t>oligopeptide transporter 1</w:t>
      </w:r>
      <w:r w:rsidR="00C4536E" w:rsidRPr="005322B7">
        <w:rPr>
          <w:rFonts w:ascii="Times New Roman" w:hAnsi="Times New Roman" w:cs="Times New Roman"/>
          <w:i/>
          <w:iCs/>
          <w:szCs w:val="21"/>
        </w:rPr>
        <w:t xml:space="preserve">; </w:t>
      </w:r>
      <w:r w:rsidR="00532FC2" w:rsidRPr="005322B7">
        <w:rPr>
          <w:rFonts w:ascii="Times New Roman" w:hAnsi="Times New Roman" w:cs="Times New Roman" w:hint="eastAsia"/>
          <w:i/>
          <w:iCs/>
          <w:szCs w:val="21"/>
        </w:rPr>
        <w:t>l</w:t>
      </w:r>
      <w:r w:rsidR="00532FC2" w:rsidRPr="005322B7">
        <w:rPr>
          <w:rFonts w:ascii="Times New Roman" w:hAnsi="Times New Roman" w:cs="Times New Roman"/>
          <w:i/>
          <w:iCs/>
          <w:szCs w:val="21"/>
        </w:rPr>
        <w:t>at2</w:t>
      </w:r>
      <w:r w:rsidR="00C4536E" w:rsidRPr="005322B7">
        <w:rPr>
          <w:rFonts w:ascii="Times New Roman" w:hAnsi="Times New Roman" w:cs="Times New Roman"/>
          <w:i/>
          <w:iCs/>
          <w:szCs w:val="21"/>
        </w:rPr>
        <w:t>,</w:t>
      </w:r>
      <w:r w:rsidR="004022B3" w:rsidRPr="005322B7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="004022B3" w:rsidRPr="005322B7">
        <w:rPr>
          <w:rFonts w:ascii="Times New Roman" w:hAnsi="Times New Roman" w:cs="Times New Roman" w:hint="eastAsia"/>
          <w:szCs w:val="21"/>
        </w:rPr>
        <w:t>y</w:t>
      </w:r>
      <w:r w:rsidR="00C4536E" w:rsidRPr="005322B7">
        <w:rPr>
          <w:rFonts w:ascii="Times New Roman" w:hAnsi="Times New Roman" w:cs="Times New Roman"/>
          <w:szCs w:val="21"/>
          <w:vertAlign w:val="superscript"/>
        </w:rPr>
        <w:t>+</w:t>
      </w:r>
      <w:r w:rsidR="00C4536E" w:rsidRPr="005322B7">
        <w:rPr>
          <w:rFonts w:ascii="Times New Roman" w:hAnsi="Times New Roman" w:cs="Times New Roman"/>
          <w:szCs w:val="21"/>
        </w:rPr>
        <w:t>L</w:t>
      </w:r>
      <w:proofErr w:type="spellEnd"/>
      <w:r w:rsidR="00C4536E" w:rsidRPr="005322B7">
        <w:rPr>
          <w:rFonts w:ascii="Times New Roman" w:hAnsi="Times New Roman" w:cs="Times New Roman"/>
          <w:szCs w:val="21"/>
        </w:rPr>
        <w:t xml:space="preserve"> amino acid transporter 2</w:t>
      </w:r>
    </w:p>
    <w:sectPr w:rsidR="00310E03" w:rsidRPr="005322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339A43" w14:textId="77777777" w:rsidR="00CC67D5" w:rsidRDefault="00CC67D5" w:rsidP="00AA1C2E">
      <w:r>
        <w:separator/>
      </w:r>
    </w:p>
  </w:endnote>
  <w:endnote w:type="continuationSeparator" w:id="0">
    <w:p w14:paraId="51D7BDE5" w14:textId="77777777" w:rsidR="00CC67D5" w:rsidRDefault="00CC67D5" w:rsidP="00AA1C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112500" w14:textId="77777777" w:rsidR="00CC67D5" w:rsidRDefault="00CC67D5" w:rsidP="00AA1C2E">
      <w:r>
        <w:separator/>
      </w:r>
    </w:p>
  </w:footnote>
  <w:footnote w:type="continuationSeparator" w:id="0">
    <w:p w14:paraId="1DC4DD20" w14:textId="77777777" w:rsidR="00CC67D5" w:rsidRDefault="00CC67D5" w:rsidP="00AA1C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2598"/>
    <w:rsid w:val="001D304A"/>
    <w:rsid w:val="002746BA"/>
    <w:rsid w:val="002A5214"/>
    <w:rsid w:val="002E7454"/>
    <w:rsid w:val="00310E03"/>
    <w:rsid w:val="00317090"/>
    <w:rsid w:val="00395655"/>
    <w:rsid w:val="004022B3"/>
    <w:rsid w:val="00492CC7"/>
    <w:rsid w:val="004D6300"/>
    <w:rsid w:val="005322B7"/>
    <w:rsid w:val="00532FC2"/>
    <w:rsid w:val="005A59BE"/>
    <w:rsid w:val="006051B6"/>
    <w:rsid w:val="00610C2C"/>
    <w:rsid w:val="00652598"/>
    <w:rsid w:val="006D3CB1"/>
    <w:rsid w:val="007028A6"/>
    <w:rsid w:val="00854C34"/>
    <w:rsid w:val="008674EE"/>
    <w:rsid w:val="008E1BDE"/>
    <w:rsid w:val="009908CA"/>
    <w:rsid w:val="00A72531"/>
    <w:rsid w:val="00A95AD6"/>
    <w:rsid w:val="00AA0917"/>
    <w:rsid w:val="00AA1C2E"/>
    <w:rsid w:val="00B1155F"/>
    <w:rsid w:val="00BE7F43"/>
    <w:rsid w:val="00C4536E"/>
    <w:rsid w:val="00CC67D5"/>
    <w:rsid w:val="00D246A8"/>
    <w:rsid w:val="00E94A20"/>
    <w:rsid w:val="00E96545"/>
    <w:rsid w:val="00F1157D"/>
    <w:rsid w:val="00F11D40"/>
    <w:rsid w:val="00F4238A"/>
    <w:rsid w:val="00F85E73"/>
    <w:rsid w:val="00FB3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92F443"/>
  <w15:chartTrackingRefBased/>
  <w15:docId w15:val="{74F9CE5B-1431-4258-B9D2-F28A5C08C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0E0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1C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A1C2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A1C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A1C2E"/>
    <w:rPr>
      <w:sz w:val="18"/>
      <w:szCs w:val="18"/>
    </w:rPr>
  </w:style>
  <w:style w:type="table" w:styleId="TableGrid">
    <w:name w:val="Table Grid"/>
    <w:basedOn w:val="TableNormal"/>
    <w:uiPriority w:val="39"/>
    <w:rsid w:val="00AA1C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674E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74E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74E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74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74E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74E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4EE"/>
    <w:rPr>
      <w:sz w:val="18"/>
      <w:szCs w:val="18"/>
    </w:rPr>
  </w:style>
  <w:style w:type="paragraph" w:styleId="Revision">
    <w:name w:val="Revision"/>
    <w:hidden/>
    <w:uiPriority w:val="99"/>
    <w:semiHidden/>
    <w:rsid w:val="002E74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2</Pages>
  <Words>366</Words>
  <Characters>2089</Characters>
  <Application>Microsoft Office Word</Application>
  <DocSecurity>0</DocSecurity>
  <Lines>17</Lines>
  <Paragraphs>4</Paragraphs>
  <ScaleCrop>false</ScaleCrop>
  <Company/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YY</dc:creator>
  <cp:keywords/>
  <dc:description/>
  <cp:lastModifiedBy>Gillian Attard</cp:lastModifiedBy>
  <cp:revision>17</cp:revision>
  <dcterms:created xsi:type="dcterms:W3CDTF">2022-03-11T02:37:00Z</dcterms:created>
  <dcterms:modified xsi:type="dcterms:W3CDTF">2022-11-15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b44fc34e9e9cb2298e238ca79a0d59cc46ec41ade8efaeb579e12f8a01a59a</vt:lpwstr>
  </property>
</Properties>
</file>